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F3FEC" w14:textId="5F83076E" w:rsidR="002355CA" w:rsidRPr="00F511F7" w:rsidRDefault="002355CA" w:rsidP="002355CA">
      <w:pPr>
        <w:spacing w:after="240" w:line="480" w:lineRule="auto"/>
        <w:jc w:val="both"/>
        <w:rPr>
          <w:rFonts w:ascii="Arial" w:hAnsi="Arial" w:cs="Arial"/>
          <w:b/>
        </w:rPr>
      </w:pPr>
      <w:r w:rsidRPr="00F511F7">
        <w:rPr>
          <w:rFonts w:ascii="Arial" w:hAnsi="Arial" w:cs="Arial"/>
          <w:b/>
        </w:rPr>
        <w:t>Detection of tumor-derived cell-free DNA from colorectal cancer peritoneal metastases in plasma and peritoneal fluid</w:t>
      </w:r>
    </w:p>
    <w:p w14:paraId="2CBCB8CD" w14:textId="314D80C2" w:rsidR="002355CA" w:rsidRPr="00F511F7" w:rsidRDefault="002355CA" w:rsidP="002355CA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511F7">
        <w:rPr>
          <w:rFonts w:ascii="Arial" w:hAnsi="Arial" w:cs="Arial"/>
          <w:bCs/>
          <w:sz w:val="22"/>
          <w:szCs w:val="22"/>
        </w:rPr>
        <w:t xml:space="preserve">I van ‘t Erve </w:t>
      </w:r>
      <w:r w:rsidRPr="00F511F7">
        <w:rPr>
          <w:rFonts w:ascii="Arial" w:hAnsi="Arial" w:cs="Arial"/>
          <w:bCs/>
          <w:i/>
          <w:iCs/>
          <w:sz w:val="22"/>
          <w:szCs w:val="22"/>
        </w:rPr>
        <w:t>et al</w:t>
      </w:r>
      <w:r w:rsidR="00D433A9" w:rsidRPr="00F511F7">
        <w:rPr>
          <w:rFonts w:ascii="Arial" w:hAnsi="Arial" w:cs="Arial"/>
          <w:bCs/>
          <w:sz w:val="22"/>
          <w:szCs w:val="22"/>
        </w:rPr>
        <w:t>.</w:t>
      </w:r>
      <w:r w:rsidRPr="00F511F7">
        <w:rPr>
          <w:rFonts w:ascii="Arial" w:hAnsi="Arial" w:cs="Arial"/>
          <w:bCs/>
          <w:i/>
          <w:iCs/>
          <w:sz w:val="22"/>
          <w:szCs w:val="22"/>
        </w:rPr>
        <w:t xml:space="preserve"> J Pathol Clin Res </w:t>
      </w:r>
      <w:r w:rsidRPr="00F511F7">
        <w:rPr>
          <w:rFonts w:ascii="Arial" w:hAnsi="Arial" w:cs="Arial"/>
          <w:bCs/>
          <w:sz w:val="22"/>
          <w:szCs w:val="22"/>
        </w:rPr>
        <w:t>DOI</w:t>
      </w:r>
      <w:r w:rsidR="00D433A9" w:rsidRPr="00F511F7">
        <w:rPr>
          <w:rFonts w:ascii="Arial" w:hAnsi="Arial" w:cs="Arial"/>
          <w:bCs/>
          <w:sz w:val="22"/>
          <w:szCs w:val="22"/>
        </w:rPr>
        <w:t>:</w:t>
      </w:r>
      <w:r w:rsidRPr="00F511F7">
        <w:rPr>
          <w:rFonts w:ascii="Arial" w:hAnsi="Arial" w:cs="Arial"/>
          <w:bCs/>
          <w:sz w:val="22"/>
          <w:szCs w:val="22"/>
        </w:rPr>
        <w:t xml:space="preserve"> 10.1002/cjp2.</w:t>
      </w:r>
      <w:r w:rsidR="00D433A9" w:rsidRPr="00F511F7">
        <w:rPr>
          <w:rFonts w:ascii="Arial" w:hAnsi="Arial" w:cs="Arial"/>
          <w:bCs/>
          <w:sz w:val="22"/>
          <w:szCs w:val="22"/>
        </w:rPr>
        <w:t>207</w:t>
      </w:r>
    </w:p>
    <w:p w14:paraId="7E341525" w14:textId="77777777" w:rsidR="00777A81" w:rsidRPr="00F511F7" w:rsidRDefault="00777A81" w:rsidP="006A7AC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987283E" w14:textId="47DCD715" w:rsidR="002355CA" w:rsidRPr="00F511F7" w:rsidRDefault="00777A81" w:rsidP="006A7AC7">
      <w:pPr>
        <w:spacing w:line="480" w:lineRule="auto"/>
        <w:rPr>
          <w:rFonts w:ascii="Arial" w:hAnsi="Arial" w:cs="Arial"/>
          <w:b/>
        </w:rPr>
      </w:pPr>
      <w:r w:rsidRPr="00F511F7">
        <w:rPr>
          <w:rFonts w:ascii="Arial" w:hAnsi="Arial" w:cs="Arial"/>
          <w:b/>
        </w:rPr>
        <w:t>Supplementary Material</w:t>
      </w:r>
    </w:p>
    <w:p w14:paraId="6CDF5EAB" w14:textId="503FA461" w:rsidR="00777A81" w:rsidRPr="00F511F7" w:rsidRDefault="00777A81" w:rsidP="006A7AC7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16B9DA23" w14:textId="77777777" w:rsidR="00777A81" w:rsidRPr="00F511F7" w:rsidRDefault="00777A81" w:rsidP="00777A8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511F7">
        <w:rPr>
          <w:rFonts w:ascii="Arial" w:hAnsi="Arial" w:cs="Arial"/>
          <w:b/>
          <w:sz w:val="22"/>
          <w:szCs w:val="22"/>
        </w:rPr>
        <w:t>Supplementary Materials and Methods</w:t>
      </w:r>
    </w:p>
    <w:p w14:paraId="72F234D2" w14:textId="77777777" w:rsidR="00777A81" w:rsidRPr="00F511F7" w:rsidRDefault="00777A81" w:rsidP="00777A8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b/>
          <w:sz w:val="22"/>
          <w:szCs w:val="22"/>
        </w:rPr>
        <w:t xml:space="preserve">Table S1. </w:t>
      </w:r>
      <w:r w:rsidRPr="00F511F7">
        <w:rPr>
          <w:rFonts w:ascii="Arial" w:hAnsi="Arial" w:cs="Arial"/>
          <w:sz w:val="22"/>
          <w:szCs w:val="22"/>
        </w:rPr>
        <w:t xml:space="preserve">Overview of individual patients with isolated CRC-LM with a </w:t>
      </w:r>
      <w:r w:rsidRPr="00F511F7">
        <w:rPr>
          <w:rFonts w:ascii="Arial" w:hAnsi="Arial" w:cs="Arial"/>
          <w:i/>
          <w:iCs/>
          <w:sz w:val="22"/>
          <w:szCs w:val="22"/>
        </w:rPr>
        <w:t>KRAS</w:t>
      </w:r>
      <w:r w:rsidRPr="00F511F7">
        <w:rPr>
          <w:rFonts w:ascii="Arial" w:hAnsi="Arial" w:cs="Arial"/>
          <w:sz w:val="22"/>
          <w:szCs w:val="22"/>
        </w:rPr>
        <w:t xml:space="preserve"> or </w:t>
      </w:r>
      <w:r w:rsidRPr="00F511F7">
        <w:rPr>
          <w:rFonts w:ascii="Arial" w:hAnsi="Arial" w:cs="Arial"/>
          <w:i/>
          <w:iCs/>
          <w:sz w:val="22"/>
          <w:szCs w:val="22"/>
        </w:rPr>
        <w:t>BRAF</w:t>
      </w:r>
      <w:r w:rsidRPr="00F511F7">
        <w:rPr>
          <w:rFonts w:ascii="Arial" w:hAnsi="Arial" w:cs="Arial"/>
          <w:sz w:val="22"/>
          <w:szCs w:val="22"/>
        </w:rPr>
        <w:t xml:space="preserve"> mutations in tumor tissue</w:t>
      </w:r>
    </w:p>
    <w:p w14:paraId="50E160C3" w14:textId="77777777" w:rsidR="00777A81" w:rsidRPr="00F511F7" w:rsidRDefault="00777A81" w:rsidP="00777A8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b/>
          <w:sz w:val="22"/>
          <w:szCs w:val="22"/>
        </w:rPr>
        <w:t>Table S2</w:t>
      </w:r>
      <w:r w:rsidRPr="00F511F7">
        <w:rPr>
          <w:rFonts w:ascii="Arial" w:hAnsi="Arial" w:cs="Arial"/>
          <w:sz w:val="22"/>
          <w:szCs w:val="22"/>
        </w:rPr>
        <w:t xml:space="preserve">. Overview of individual patients with isolated CRC-PM with a </w:t>
      </w:r>
      <w:r w:rsidRPr="00F511F7">
        <w:rPr>
          <w:rFonts w:ascii="Arial" w:hAnsi="Arial" w:cs="Arial"/>
          <w:i/>
          <w:iCs/>
          <w:sz w:val="22"/>
          <w:szCs w:val="22"/>
        </w:rPr>
        <w:t>KRAS</w:t>
      </w:r>
      <w:r w:rsidRPr="00F511F7">
        <w:rPr>
          <w:rFonts w:ascii="Arial" w:hAnsi="Arial" w:cs="Arial"/>
          <w:sz w:val="22"/>
          <w:szCs w:val="22"/>
        </w:rPr>
        <w:t xml:space="preserve"> or </w:t>
      </w:r>
      <w:r w:rsidRPr="00F511F7">
        <w:rPr>
          <w:rFonts w:ascii="Arial" w:hAnsi="Arial" w:cs="Arial"/>
          <w:i/>
          <w:iCs/>
          <w:sz w:val="22"/>
          <w:szCs w:val="22"/>
        </w:rPr>
        <w:t>BRAF</w:t>
      </w:r>
      <w:r w:rsidRPr="00F511F7">
        <w:rPr>
          <w:rFonts w:ascii="Arial" w:hAnsi="Arial" w:cs="Arial"/>
          <w:sz w:val="22"/>
          <w:szCs w:val="22"/>
        </w:rPr>
        <w:t xml:space="preserve"> mutation in tumor tissue</w:t>
      </w:r>
    </w:p>
    <w:p w14:paraId="4A9995B3" w14:textId="77777777" w:rsidR="002355CA" w:rsidRPr="00F511F7" w:rsidRDefault="002355CA" w:rsidP="006A7AC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C1C157F" w14:textId="77777777" w:rsidR="002355CA" w:rsidRPr="00F511F7" w:rsidRDefault="002355CA" w:rsidP="006A7AC7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6488EEE" w14:textId="77777777" w:rsidR="00777A81" w:rsidRPr="00F511F7" w:rsidRDefault="00777A81">
      <w:pPr>
        <w:rPr>
          <w:rFonts w:ascii="Arial" w:hAnsi="Arial" w:cs="Arial"/>
          <w:b/>
          <w:sz w:val="22"/>
          <w:szCs w:val="22"/>
        </w:rPr>
      </w:pPr>
      <w:r w:rsidRPr="00F511F7">
        <w:rPr>
          <w:rFonts w:ascii="Arial" w:hAnsi="Arial" w:cs="Arial"/>
          <w:b/>
          <w:sz w:val="22"/>
          <w:szCs w:val="22"/>
        </w:rPr>
        <w:br w:type="page"/>
      </w:r>
    </w:p>
    <w:p w14:paraId="0B71D1B0" w14:textId="2F1C2873" w:rsidR="00C34A1E" w:rsidRPr="00F511F7" w:rsidRDefault="00C96D11" w:rsidP="00164375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511F7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2355CA" w:rsidRPr="00F511F7">
        <w:rPr>
          <w:rFonts w:ascii="Arial" w:hAnsi="Arial" w:cs="Arial"/>
          <w:b/>
          <w:sz w:val="22"/>
          <w:szCs w:val="22"/>
        </w:rPr>
        <w:t xml:space="preserve">Materials and </w:t>
      </w:r>
      <w:r w:rsidRPr="00F511F7">
        <w:rPr>
          <w:rFonts w:ascii="Arial" w:hAnsi="Arial" w:cs="Arial"/>
          <w:b/>
          <w:sz w:val="22"/>
          <w:szCs w:val="22"/>
        </w:rPr>
        <w:t>Methods</w:t>
      </w:r>
    </w:p>
    <w:p w14:paraId="28860237" w14:textId="77777777" w:rsidR="00C34A1E" w:rsidRPr="00F511F7" w:rsidRDefault="00C34A1E" w:rsidP="00164375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F511F7">
        <w:rPr>
          <w:rFonts w:ascii="Arial" w:hAnsi="Arial" w:cs="Arial"/>
          <w:sz w:val="22"/>
          <w:szCs w:val="22"/>
          <w:u w:val="single"/>
        </w:rPr>
        <w:t>Subjects</w:t>
      </w:r>
    </w:p>
    <w:p w14:paraId="380FB114" w14:textId="77777777" w:rsidR="005B3208" w:rsidRPr="00F511F7" w:rsidRDefault="00C34A1E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t xml:space="preserve">Blood was collected between February 2015 and September 2018 from 100 patients with </w:t>
      </w:r>
      <w:r w:rsidR="00D37D50" w:rsidRPr="00F511F7">
        <w:rPr>
          <w:rFonts w:ascii="Arial" w:hAnsi="Arial" w:cs="Arial"/>
          <w:sz w:val="22"/>
          <w:szCs w:val="22"/>
        </w:rPr>
        <w:t xml:space="preserve">extensive </w:t>
      </w:r>
      <w:r w:rsidR="002B6469" w:rsidRPr="00F511F7">
        <w:rPr>
          <w:rFonts w:ascii="Arial" w:hAnsi="Arial" w:cs="Arial"/>
          <w:sz w:val="22"/>
          <w:szCs w:val="22"/>
        </w:rPr>
        <w:t>CRC-LM</w:t>
      </w:r>
      <w:r w:rsidRPr="00F511F7">
        <w:rPr>
          <w:rFonts w:ascii="Arial" w:hAnsi="Arial" w:cs="Arial"/>
          <w:sz w:val="22"/>
          <w:szCs w:val="22"/>
        </w:rPr>
        <w:t xml:space="preserve"> participating in the CAIRO5 multi-center clinical trial</w:t>
      </w:r>
      <w:r w:rsidR="009348FA" w:rsidRPr="00F511F7">
        <w:rPr>
          <w:rFonts w:ascii="Arial" w:hAnsi="Arial" w:cs="Arial"/>
          <w:sz w:val="22"/>
          <w:szCs w:val="22"/>
        </w:rPr>
        <w:t>. Patients with a histological</w:t>
      </w:r>
      <w:r w:rsidR="00D671F5" w:rsidRPr="00F511F7">
        <w:rPr>
          <w:rFonts w:ascii="Arial" w:hAnsi="Arial" w:cs="Arial"/>
          <w:sz w:val="22"/>
          <w:szCs w:val="22"/>
        </w:rPr>
        <w:t>ly</w:t>
      </w:r>
      <w:r w:rsidR="009348FA" w:rsidRPr="00F511F7">
        <w:rPr>
          <w:rFonts w:ascii="Arial" w:hAnsi="Arial" w:cs="Arial"/>
          <w:sz w:val="22"/>
          <w:szCs w:val="22"/>
        </w:rPr>
        <w:t xml:space="preserve"> </w:t>
      </w:r>
      <w:r w:rsidR="00256573" w:rsidRPr="00F511F7">
        <w:rPr>
          <w:rFonts w:ascii="Arial" w:hAnsi="Arial" w:cs="Arial"/>
          <w:sz w:val="22"/>
          <w:szCs w:val="22"/>
        </w:rPr>
        <w:t xml:space="preserve">and radiologically </w:t>
      </w:r>
      <w:r w:rsidR="009348FA" w:rsidRPr="00F511F7">
        <w:rPr>
          <w:rFonts w:ascii="Arial" w:hAnsi="Arial" w:cs="Arial"/>
          <w:sz w:val="22"/>
          <w:szCs w:val="22"/>
        </w:rPr>
        <w:t xml:space="preserve">proven colorectal cancer </w:t>
      </w:r>
      <w:r w:rsidR="00256573" w:rsidRPr="00F511F7">
        <w:rPr>
          <w:rFonts w:ascii="Arial" w:hAnsi="Arial" w:cs="Arial"/>
          <w:sz w:val="22"/>
          <w:szCs w:val="22"/>
        </w:rPr>
        <w:t>with</w:t>
      </w:r>
      <w:r w:rsidR="00162022" w:rsidRPr="00F511F7">
        <w:rPr>
          <w:rFonts w:ascii="Arial" w:hAnsi="Arial" w:cs="Arial"/>
          <w:sz w:val="22"/>
          <w:szCs w:val="22"/>
        </w:rPr>
        <w:t xml:space="preserve"> </w:t>
      </w:r>
      <w:r w:rsidR="005562FF" w:rsidRPr="00F511F7">
        <w:rPr>
          <w:rFonts w:ascii="Arial" w:hAnsi="Arial" w:cs="Arial"/>
          <w:sz w:val="22"/>
          <w:szCs w:val="22"/>
        </w:rPr>
        <w:t xml:space="preserve">initially </w:t>
      </w:r>
      <w:r w:rsidR="00D37D50" w:rsidRPr="00F511F7">
        <w:rPr>
          <w:rFonts w:ascii="Arial" w:hAnsi="Arial" w:cs="Arial"/>
          <w:sz w:val="22"/>
          <w:szCs w:val="22"/>
        </w:rPr>
        <w:t xml:space="preserve">unresectable isolated </w:t>
      </w:r>
      <w:r w:rsidR="00162022" w:rsidRPr="00F511F7">
        <w:rPr>
          <w:rFonts w:ascii="Arial" w:hAnsi="Arial" w:cs="Arial"/>
          <w:sz w:val="22"/>
          <w:szCs w:val="22"/>
        </w:rPr>
        <w:t xml:space="preserve">liver metastases </w:t>
      </w:r>
      <w:r w:rsidR="00D37D50" w:rsidRPr="00F511F7">
        <w:rPr>
          <w:rFonts w:ascii="Arial" w:hAnsi="Arial" w:cs="Arial"/>
          <w:sz w:val="22"/>
          <w:szCs w:val="22"/>
        </w:rPr>
        <w:t xml:space="preserve">that were </w:t>
      </w:r>
      <w:r w:rsidR="009348FA" w:rsidRPr="00F511F7">
        <w:rPr>
          <w:rFonts w:ascii="Arial" w:hAnsi="Arial" w:cs="Arial"/>
          <w:sz w:val="22"/>
          <w:szCs w:val="22"/>
        </w:rPr>
        <w:t xml:space="preserve">previously untreated were included in this </w:t>
      </w:r>
      <w:r w:rsidR="00B95DE7" w:rsidRPr="00F511F7">
        <w:rPr>
          <w:rFonts w:ascii="Arial" w:hAnsi="Arial" w:cs="Arial"/>
          <w:sz w:val="22"/>
          <w:szCs w:val="22"/>
        </w:rPr>
        <w:t>study</w:t>
      </w:r>
      <w:r w:rsidR="009348FA" w:rsidRPr="00F511F7">
        <w:rPr>
          <w:rFonts w:ascii="Arial" w:hAnsi="Arial" w:cs="Arial"/>
          <w:sz w:val="22"/>
          <w:szCs w:val="22"/>
        </w:rPr>
        <w:t>.</w:t>
      </w:r>
      <w:r w:rsidR="005B3208" w:rsidRPr="00F511F7">
        <w:rPr>
          <w:rFonts w:ascii="Arial" w:hAnsi="Arial" w:cs="Arial"/>
          <w:sz w:val="22"/>
          <w:szCs w:val="22"/>
        </w:rPr>
        <w:t xml:space="preserve"> </w:t>
      </w:r>
      <w:r w:rsidRPr="00F511F7">
        <w:rPr>
          <w:rFonts w:ascii="Arial" w:hAnsi="Arial" w:cs="Arial"/>
          <w:sz w:val="22"/>
          <w:szCs w:val="22"/>
        </w:rPr>
        <w:t xml:space="preserve">Blood and </w:t>
      </w:r>
      <w:r w:rsidR="00D37D50" w:rsidRPr="00F511F7">
        <w:rPr>
          <w:rFonts w:ascii="Arial" w:hAnsi="Arial" w:cs="Arial"/>
          <w:sz w:val="22"/>
          <w:szCs w:val="22"/>
        </w:rPr>
        <w:t>peritoneal fluid</w:t>
      </w:r>
      <w:r w:rsidRPr="00F511F7">
        <w:rPr>
          <w:rFonts w:ascii="Arial" w:hAnsi="Arial" w:cs="Arial"/>
          <w:sz w:val="22"/>
          <w:szCs w:val="22"/>
        </w:rPr>
        <w:t xml:space="preserve"> were obtained between October 2017 and December 2018 from 20 patients with </w:t>
      </w:r>
      <w:r w:rsidR="00D37D50" w:rsidRPr="00F511F7">
        <w:rPr>
          <w:rFonts w:ascii="Arial" w:hAnsi="Arial" w:cs="Arial"/>
          <w:sz w:val="22"/>
          <w:szCs w:val="22"/>
        </w:rPr>
        <w:t>extensive</w:t>
      </w:r>
      <w:r w:rsidRPr="00F511F7">
        <w:rPr>
          <w:rFonts w:ascii="Arial" w:hAnsi="Arial" w:cs="Arial"/>
          <w:sz w:val="22"/>
          <w:szCs w:val="22"/>
        </w:rPr>
        <w:t xml:space="preserve"> </w:t>
      </w:r>
      <w:r w:rsidR="002B6469" w:rsidRPr="00F511F7">
        <w:rPr>
          <w:rFonts w:ascii="Arial" w:hAnsi="Arial" w:cs="Arial"/>
          <w:sz w:val="22"/>
          <w:szCs w:val="22"/>
        </w:rPr>
        <w:t>CRC-PM</w:t>
      </w:r>
      <w:r w:rsidRPr="00F511F7">
        <w:rPr>
          <w:rFonts w:ascii="Arial" w:hAnsi="Arial" w:cs="Arial"/>
          <w:sz w:val="22"/>
          <w:szCs w:val="22"/>
        </w:rPr>
        <w:t xml:space="preserve"> (Peritoneal Cancer Index &gt;20) participating in the CRC-PIPAC trial </w:t>
      </w:r>
      <w:r w:rsidR="009348FA" w:rsidRPr="00F511F7">
        <w:rPr>
          <w:rFonts w:ascii="Arial" w:hAnsi="Arial" w:cs="Arial"/>
          <w:sz w:val="22"/>
          <w:szCs w:val="22"/>
        </w:rPr>
        <w:t xml:space="preserve">in two Dutch tertiary referral hospitals. </w:t>
      </w:r>
      <w:r w:rsidR="005B3208" w:rsidRPr="00F511F7">
        <w:rPr>
          <w:rFonts w:ascii="Arial" w:hAnsi="Arial" w:cs="Arial"/>
          <w:sz w:val="22"/>
          <w:szCs w:val="22"/>
        </w:rPr>
        <w:t>Patients with a histological</w:t>
      </w:r>
      <w:r w:rsidR="00D671F5" w:rsidRPr="00F511F7">
        <w:rPr>
          <w:rFonts w:ascii="Arial" w:hAnsi="Arial" w:cs="Arial"/>
          <w:sz w:val="22"/>
          <w:szCs w:val="22"/>
        </w:rPr>
        <w:t>ly</w:t>
      </w:r>
      <w:r w:rsidR="005B3208" w:rsidRPr="00F511F7">
        <w:rPr>
          <w:rFonts w:ascii="Arial" w:hAnsi="Arial" w:cs="Arial"/>
          <w:sz w:val="22"/>
          <w:szCs w:val="22"/>
        </w:rPr>
        <w:t xml:space="preserve"> </w:t>
      </w:r>
      <w:r w:rsidR="009451CE" w:rsidRPr="00F511F7">
        <w:rPr>
          <w:rFonts w:ascii="Arial" w:hAnsi="Arial" w:cs="Arial"/>
          <w:sz w:val="22"/>
          <w:szCs w:val="22"/>
        </w:rPr>
        <w:t xml:space="preserve">and radiologically </w:t>
      </w:r>
      <w:r w:rsidR="005B3208" w:rsidRPr="00F511F7">
        <w:rPr>
          <w:rFonts w:ascii="Arial" w:hAnsi="Arial" w:cs="Arial"/>
          <w:sz w:val="22"/>
          <w:szCs w:val="22"/>
        </w:rPr>
        <w:t xml:space="preserve">proven colorectal cancer and </w:t>
      </w:r>
      <w:r w:rsidR="00845C56" w:rsidRPr="00F511F7">
        <w:rPr>
          <w:rFonts w:ascii="Arial" w:hAnsi="Arial" w:cs="Arial"/>
          <w:sz w:val="22"/>
          <w:szCs w:val="22"/>
        </w:rPr>
        <w:t xml:space="preserve">initially </w:t>
      </w:r>
      <w:r w:rsidR="005B3208" w:rsidRPr="00F511F7">
        <w:rPr>
          <w:rFonts w:ascii="Arial" w:hAnsi="Arial" w:cs="Arial"/>
          <w:sz w:val="22"/>
          <w:szCs w:val="22"/>
        </w:rPr>
        <w:t xml:space="preserve">unresectable isolated peritoneal metastases, </w:t>
      </w:r>
      <w:r w:rsidR="00D671F5" w:rsidRPr="00F511F7">
        <w:rPr>
          <w:rFonts w:ascii="Arial" w:hAnsi="Arial" w:cs="Arial"/>
          <w:sz w:val="22"/>
          <w:szCs w:val="22"/>
        </w:rPr>
        <w:t xml:space="preserve">not </w:t>
      </w:r>
      <w:r w:rsidR="005B3208" w:rsidRPr="00F511F7">
        <w:rPr>
          <w:rFonts w:ascii="Arial" w:hAnsi="Arial" w:cs="Arial"/>
          <w:sz w:val="22"/>
          <w:szCs w:val="22"/>
        </w:rPr>
        <w:t xml:space="preserve">previously treated with pressurized intraperitoneal aerosol chemotherapy (PIPAC) were included in this </w:t>
      </w:r>
      <w:r w:rsidR="00B95DE7" w:rsidRPr="00F511F7">
        <w:rPr>
          <w:rFonts w:ascii="Arial" w:hAnsi="Arial" w:cs="Arial"/>
          <w:sz w:val="22"/>
          <w:szCs w:val="22"/>
        </w:rPr>
        <w:t>study</w:t>
      </w:r>
      <w:r w:rsidR="005B3208" w:rsidRPr="00F511F7">
        <w:rPr>
          <w:rFonts w:ascii="Arial" w:hAnsi="Arial" w:cs="Arial"/>
          <w:sz w:val="22"/>
          <w:szCs w:val="22"/>
        </w:rPr>
        <w:t xml:space="preserve">. Patients in both </w:t>
      </w:r>
      <w:r w:rsidR="00B95DE7" w:rsidRPr="00F511F7">
        <w:rPr>
          <w:rFonts w:ascii="Arial" w:hAnsi="Arial" w:cs="Arial"/>
          <w:sz w:val="22"/>
          <w:szCs w:val="22"/>
        </w:rPr>
        <w:t>studies</w:t>
      </w:r>
      <w:r w:rsidR="005B3208" w:rsidRPr="00F511F7">
        <w:rPr>
          <w:rFonts w:ascii="Arial" w:hAnsi="Arial" w:cs="Arial"/>
          <w:sz w:val="22"/>
          <w:szCs w:val="22"/>
        </w:rPr>
        <w:t xml:space="preserve"> had a WHO performance status of 0 or 1 and no contraindication for the planned intervention. </w:t>
      </w:r>
    </w:p>
    <w:p w14:paraId="4D090F7A" w14:textId="77777777" w:rsidR="005B3208" w:rsidRPr="00F511F7" w:rsidRDefault="005B3208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A39289" w14:textId="77777777" w:rsidR="00256573" w:rsidRPr="00F511F7" w:rsidRDefault="00256573" w:rsidP="00164375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F511F7">
        <w:rPr>
          <w:rFonts w:ascii="Arial" w:hAnsi="Arial" w:cs="Arial"/>
          <w:sz w:val="22"/>
          <w:szCs w:val="22"/>
          <w:u w:val="single"/>
        </w:rPr>
        <w:t>Tumor tissue mutation analyses</w:t>
      </w:r>
    </w:p>
    <w:p w14:paraId="71397C17" w14:textId="77777777" w:rsidR="00256573" w:rsidRPr="00F511F7" w:rsidRDefault="00A55EFE" w:rsidP="00164375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t xml:space="preserve">In the CAIRO5 trial, the </w:t>
      </w:r>
      <w:r w:rsidRPr="00F511F7">
        <w:rPr>
          <w:rFonts w:ascii="Arial" w:hAnsi="Arial" w:cs="Arial"/>
          <w:i/>
          <w:sz w:val="22"/>
          <w:szCs w:val="22"/>
        </w:rPr>
        <w:t>KRAS</w:t>
      </w:r>
      <w:r w:rsidRPr="00F511F7">
        <w:rPr>
          <w:rFonts w:ascii="Arial" w:hAnsi="Arial" w:cs="Arial"/>
          <w:sz w:val="22"/>
          <w:szCs w:val="22"/>
        </w:rPr>
        <w:t>/</w:t>
      </w:r>
      <w:r w:rsidRPr="00F511F7">
        <w:rPr>
          <w:rFonts w:ascii="Arial" w:hAnsi="Arial" w:cs="Arial"/>
          <w:i/>
          <w:sz w:val="22"/>
          <w:szCs w:val="22"/>
        </w:rPr>
        <w:t>BRAF</w:t>
      </w:r>
      <w:r w:rsidRPr="00F511F7">
        <w:rPr>
          <w:rFonts w:ascii="Arial" w:hAnsi="Arial" w:cs="Arial"/>
          <w:sz w:val="22"/>
          <w:szCs w:val="22"/>
        </w:rPr>
        <w:t xml:space="preserve"> tumor tissue mutation status of the </w:t>
      </w:r>
      <w:r w:rsidR="002B6469" w:rsidRPr="00F511F7">
        <w:rPr>
          <w:rFonts w:ascii="Arial" w:hAnsi="Arial" w:cs="Arial"/>
          <w:sz w:val="22"/>
          <w:szCs w:val="22"/>
        </w:rPr>
        <w:t>CRC-LM</w:t>
      </w:r>
      <w:r w:rsidRPr="00F511F7">
        <w:rPr>
          <w:rFonts w:ascii="Arial" w:hAnsi="Arial" w:cs="Arial"/>
          <w:sz w:val="22"/>
          <w:szCs w:val="22"/>
        </w:rPr>
        <w:t xml:space="preserve"> was assessed on formalin-fixed paraffin embedded material of the primary tumor</w:t>
      </w:r>
      <w:r w:rsidR="00305CA2" w:rsidRPr="00F511F7">
        <w:rPr>
          <w:rFonts w:ascii="Arial" w:hAnsi="Arial" w:cs="Arial"/>
          <w:sz w:val="22"/>
          <w:szCs w:val="22"/>
        </w:rPr>
        <w:t xml:space="preserve"> </w:t>
      </w:r>
      <w:r w:rsidRPr="00F511F7">
        <w:rPr>
          <w:rFonts w:ascii="Arial" w:hAnsi="Arial" w:cs="Arial"/>
          <w:sz w:val="22"/>
          <w:szCs w:val="22"/>
        </w:rPr>
        <w:t>or a liver metastasis</w:t>
      </w:r>
      <w:r w:rsidRPr="00F511F7">
        <w:rPr>
          <w:rFonts w:ascii="Arial" w:hAnsi="Arial" w:cs="Arial"/>
          <w:bCs/>
          <w:sz w:val="22"/>
          <w:szCs w:val="22"/>
        </w:rPr>
        <w:t xml:space="preserve"> as part of the trial protocol.</w:t>
      </w:r>
      <w:r w:rsidRPr="00F511F7">
        <w:rPr>
          <w:rFonts w:ascii="Arial" w:hAnsi="Arial" w:cs="Arial"/>
          <w:sz w:val="22"/>
          <w:szCs w:val="22"/>
        </w:rPr>
        <w:t xml:space="preserve"> In the CRC-PIPAC trial, the </w:t>
      </w:r>
      <w:r w:rsidRPr="00F511F7">
        <w:rPr>
          <w:rFonts w:ascii="Arial" w:hAnsi="Arial" w:cs="Arial"/>
          <w:i/>
          <w:sz w:val="22"/>
          <w:szCs w:val="22"/>
        </w:rPr>
        <w:t>KRAS</w:t>
      </w:r>
      <w:r w:rsidRPr="00F511F7">
        <w:rPr>
          <w:rFonts w:ascii="Arial" w:hAnsi="Arial" w:cs="Arial"/>
          <w:sz w:val="22"/>
          <w:szCs w:val="22"/>
        </w:rPr>
        <w:t>/</w:t>
      </w:r>
      <w:r w:rsidRPr="00F511F7">
        <w:rPr>
          <w:rFonts w:ascii="Arial" w:hAnsi="Arial" w:cs="Arial"/>
          <w:i/>
          <w:sz w:val="22"/>
          <w:szCs w:val="22"/>
        </w:rPr>
        <w:t>BRAF</w:t>
      </w:r>
      <w:r w:rsidRPr="00F511F7">
        <w:rPr>
          <w:rFonts w:ascii="Arial" w:hAnsi="Arial" w:cs="Arial"/>
          <w:sz w:val="22"/>
          <w:szCs w:val="22"/>
        </w:rPr>
        <w:t xml:space="preserve"> tumor tissue mutation analysis of the primary tumor was extracted from pathology reports.</w:t>
      </w:r>
      <w:r w:rsidRPr="00F511F7">
        <w:rPr>
          <w:rFonts w:ascii="Arial" w:hAnsi="Arial" w:cs="Arial"/>
          <w:bCs/>
          <w:sz w:val="22"/>
          <w:szCs w:val="22"/>
        </w:rPr>
        <w:t xml:space="preserve"> </w:t>
      </w:r>
      <w:r w:rsidR="00757BEF" w:rsidRPr="00F511F7">
        <w:rPr>
          <w:rFonts w:ascii="Arial" w:hAnsi="Arial" w:cs="Arial"/>
          <w:sz w:val="22"/>
          <w:szCs w:val="22"/>
        </w:rPr>
        <w:t xml:space="preserve">Additionally, </w:t>
      </w:r>
      <w:r w:rsidR="002B6469" w:rsidRPr="00F511F7">
        <w:rPr>
          <w:rFonts w:ascii="Arial" w:hAnsi="Arial" w:cs="Arial"/>
          <w:sz w:val="22"/>
          <w:szCs w:val="22"/>
        </w:rPr>
        <w:t>CRC-PM</w:t>
      </w:r>
      <w:r w:rsidR="00757BEF" w:rsidRPr="00F511F7">
        <w:rPr>
          <w:rFonts w:ascii="Arial" w:hAnsi="Arial" w:cs="Arial"/>
          <w:sz w:val="22"/>
          <w:szCs w:val="22"/>
        </w:rPr>
        <w:t xml:space="preserve"> were biopsied and formalin-fixed paraffin-embedded prior to study treatment as part of the CRC-PIPAC trial protocol. </w:t>
      </w:r>
      <w:r w:rsidR="00256573" w:rsidRPr="00F511F7">
        <w:rPr>
          <w:rFonts w:ascii="Arial" w:hAnsi="Arial" w:cs="Arial"/>
          <w:sz w:val="22"/>
          <w:szCs w:val="22"/>
        </w:rPr>
        <w:t xml:space="preserve">DNA </w:t>
      </w:r>
      <w:r w:rsidRPr="00F511F7">
        <w:rPr>
          <w:rFonts w:ascii="Arial" w:hAnsi="Arial" w:cs="Arial"/>
          <w:sz w:val="22"/>
          <w:szCs w:val="22"/>
        </w:rPr>
        <w:t xml:space="preserve">of these samples </w:t>
      </w:r>
      <w:r w:rsidR="00256573" w:rsidRPr="00F511F7">
        <w:rPr>
          <w:rFonts w:ascii="Arial" w:hAnsi="Arial" w:cs="Arial"/>
          <w:sz w:val="22"/>
          <w:szCs w:val="22"/>
        </w:rPr>
        <w:t xml:space="preserve">was isolated from five to ten 10 μm slides, using the Qiagen AllPrep DNA/RNA/miRNA Universal kit (Qiagen, Düsseldorf, Germany). Subsequently, the </w:t>
      </w:r>
      <w:r w:rsidR="00256573" w:rsidRPr="00F511F7">
        <w:rPr>
          <w:rFonts w:ascii="Arial" w:hAnsi="Arial" w:cs="Arial"/>
          <w:i/>
          <w:sz w:val="22"/>
          <w:szCs w:val="22"/>
        </w:rPr>
        <w:t>KRAS</w:t>
      </w:r>
      <w:r w:rsidR="00256573" w:rsidRPr="00F511F7">
        <w:rPr>
          <w:rFonts w:ascii="Arial" w:hAnsi="Arial" w:cs="Arial"/>
          <w:sz w:val="22"/>
          <w:szCs w:val="22"/>
        </w:rPr>
        <w:t xml:space="preserve"> and </w:t>
      </w:r>
      <w:r w:rsidR="00256573" w:rsidRPr="00F511F7">
        <w:rPr>
          <w:rFonts w:ascii="Arial" w:hAnsi="Arial" w:cs="Arial"/>
          <w:i/>
          <w:sz w:val="22"/>
          <w:szCs w:val="22"/>
        </w:rPr>
        <w:t>BRAF</w:t>
      </w:r>
      <w:r w:rsidR="00256573" w:rsidRPr="00F511F7">
        <w:rPr>
          <w:rFonts w:ascii="Arial" w:hAnsi="Arial" w:cs="Arial"/>
          <w:sz w:val="22"/>
          <w:szCs w:val="22"/>
        </w:rPr>
        <w:t xml:space="preserve"> mutation status was assessed by Sequenom MassARRAY (Agena Bioscience, Hamburg, Germany) using a small multigene panel following the standard diagnostics workflow. The panel consisted of 67 hotspots in 8 genes (</w:t>
      </w:r>
      <w:r w:rsidR="00256573" w:rsidRPr="00F511F7">
        <w:rPr>
          <w:rFonts w:ascii="Arial" w:hAnsi="Arial" w:cs="Arial"/>
          <w:i/>
          <w:sz w:val="22"/>
          <w:szCs w:val="22"/>
        </w:rPr>
        <w:t>KRAS, NRAS, BRAF, PIK3CA, MAP2K1, AKT, DDR2, EGFR</w:t>
      </w:r>
      <w:r w:rsidR="00256573" w:rsidRPr="00F511F7">
        <w:rPr>
          <w:rFonts w:ascii="Arial" w:hAnsi="Arial" w:cs="Arial"/>
          <w:sz w:val="22"/>
          <w:szCs w:val="22"/>
        </w:rPr>
        <w:t xml:space="preserve">). </w:t>
      </w:r>
    </w:p>
    <w:p w14:paraId="779476D1" w14:textId="77777777" w:rsidR="00164375" w:rsidRPr="00F511F7" w:rsidRDefault="00164375" w:rsidP="00164375">
      <w:pPr>
        <w:spacing w:line="480" w:lineRule="auto"/>
        <w:rPr>
          <w:rFonts w:ascii="Arial" w:hAnsi="Arial" w:cs="Arial"/>
          <w:sz w:val="22"/>
          <w:szCs w:val="22"/>
        </w:rPr>
      </w:pPr>
    </w:p>
    <w:p w14:paraId="3A461640" w14:textId="17321676" w:rsidR="00A55EFE" w:rsidRPr="00F511F7" w:rsidRDefault="00A55EFE" w:rsidP="00164375">
      <w:pPr>
        <w:spacing w:line="480" w:lineRule="auto"/>
        <w:rPr>
          <w:rFonts w:ascii="Arial" w:hAnsi="Arial" w:cs="Arial"/>
          <w:sz w:val="22"/>
          <w:szCs w:val="22"/>
          <w:u w:val="single"/>
        </w:rPr>
      </w:pPr>
      <w:r w:rsidRPr="00F511F7">
        <w:rPr>
          <w:rFonts w:ascii="Arial" w:hAnsi="Arial" w:cs="Arial"/>
          <w:sz w:val="22"/>
          <w:szCs w:val="22"/>
          <w:u w:val="single"/>
        </w:rPr>
        <w:t>Collection, processing, and storage of liquid biopsies</w:t>
      </w:r>
    </w:p>
    <w:p w14:paraId="2DD06C05" w14:textId="080879CF" w:rsidR="00C34A1E" w:rsidRPr="00F511F7" w:rsidRDefault="001E4F92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t xml:space="preserve">In both trials, blood was collected </w:t>
      </w:r>
      <w:r w:rsidR="008452BF" w:rsidRPr="00F511F7">
        <w:rPr>
          <w:rFonts w:ascii="Arial" w:hAnsi="Arial" w:cs="Arial"/>
          <w:sz w:val="22"/>
          <w:szCs w:val="22"/>
        </w:rPr>
        <w:t xml:space="preserve">after trial enrolment and </w:t>
      </w:r>
      <w:r w:rsidRPr="00F511F7">
        <w:rPr>
          <w:rFonts w:ascii="Arial" w:hAnsi="Arial" w:cs="Arial"/>
          <w:sz w:val="22"/>
          <w:szCs w:val="22"/>
        </w:rPr>
        <w:t xml:space="preserve">prior to study treatment in the hospital of enrolment </w:t>
      </w:r>
      <w:r w:rsidR="00C34A1E" w:rsidRPr="00F511F7">
        <w:rPr>
          <w:rFonts w:ascii="Arial" w:hAnsi="Arial" w:cs="Arial"/>
          <w:sz w:val="22"/>
          <w:szCs w:val="22"/>
        </w:rPr>
        <w:t>using 10 ml cell-free DNA BCT</w:t>
      </w:r>
      <w:r w:rsidR="00C34A1E" w:rsidRPr="00F511F7">
        <w:rPr>
          <w:rFonts w:ascii="Arial" w:hAnsi="Arial" w:cs="Arial"/>
          <w:sz w:val="22"/>
          <w:szCs w:val="22"/>
          <w:vertAlign w:val="superscript"/>
        </w:rPr>
        <w:t>®</w:t>
      </w:r>
      <w:r w:rsidR="00C34A1E" w:rsidRPr="00F511F7">
        <w:rPr>
          <w:rFonts w:ascii="Arial" w:hAnsi="Arial" w:cs="Arial"/>
          <w:sz w:val="22"/>
          <w:szCs w:val="22"/>
        </w:rPr>
        <w:t xml:space="preserve"> tubes (Streck, La Vista, USA)</w:t>
      </w:r>
      <w:r w:rsidR="008452BF" w:rsidRPr="00F511F7">
        <w:rPr>
          <w:rFonts w:ascii="Arial" w:hAnsi="Arial" w:cs="Arial"/>
          <w:sz w:val="22"/>
          <w:szCs w:val="22"/>
        </w:rPr>
        <w:t xml:space="preserve">. Collected blood samples were </w:t>
      </w:r>
      <w:r w:rsidR="009348FA" w:rsidRPr="00F511F7">
        <w:rPr>
          <w:rFonts w:ascii="Arial" w:hAnsi="Arial" w:cs="Arial"/>
          <w:sz w:val="22"/>
          <w:szCs w:val="22"/>
        </w:rPr>
        <w:t>shipped to the Netherlands Cancer Institute, Amsterdam, the</w:t>
      </w:r>
      <w:r w:rsidR="00C34A1E" w:rsidRPr="00F511F7">
        <w:rPr>
          <w:rFonts w:ascii="Arial" w:hAnsi="Arial" w:cs="Arial"/>
          <w:sz w:val="22"/>
          <w:szCs w:val="22"/>
        </w:rPr>
        <w:t xml:space="preserve"> </w:t>
      </w:r>
      <w:r w:rsidR="009348FA" w:rsidRPr="00F511F7">
        <w:rPr>
          <w:rFonts w:ascii="Arial" w:hAnsi="Arial" w:cs="Arial"/>
          <w:sz w:val="22"/>
          <w:szCs w:val="22"/>
        </w:rPr>
        <w:t xml:space="preserve">Netherlands. </w:t>
      </w:r>
      <w:r w:rsidRPr="00F511F7">
        <w:rPr>
          <w:rFonts w:ascii="Arial" w:hAnsi="Arial" w:cs="Arial"/>
          <w:sz w:val="22"/>
          <w:szCs w:val="22"/>
        </w:rPr>
        <w:t>Here, p</w:t>
      </w:r>
      <w:r w:rsidR="00D37D50" w:rsidRPr="00F511F7">
        <w:rPr>
          <w:rFonts w:ascii="Arial" w:hAnsi="Arial" w:cs="Arial"/>
          <w:sz w:val="22"/>
          <w:szCs w:val="22"/>
        </w:rPr>
        <w:t>lasma</w:t>
      </w:r>
      <w:r w:rsidR="00AF11A1" w:rsidRPr="00F511F7">
        <w:rPr>
          <w:rFonts w:ascii="Arial" w:hAnsi="Arial" w:cs="Arial"/>
          <w:sz w:val="22"/>
          <w:szCs w:val="22"/>
        </w:rPr>
        <w:t xml:space="preserve"> </w:t>
      </w:r>
      <w:r w:rsidR="00C34A1E" w:rsidRPr="00F511F7">
        <w:rPr>
          <w:rFonts w:ascii="Arial" w:hAnsi="Arial" w:cs="Arial"/>
          <w:sz w:val="22"/>
          <w:szCs w:val="22"/>
        </w:rPr>
        <w:t>was obtained after a two-step centrifugation process (10 minutes at 1700g followed by 10 minutes at 20</w:t>
      </w:r>
      <w:r w:rsidR="00231640" w:rsidRPr="00F511F7">
        <w:rPr>
          <w:rFonts w:ascii="Arial" w:hAnsi="Arial" w:cs="Arial"/>
          <w:sz w:val="22"/>
          <w:szCs w:val="22"/>
        </w:rPr>
        <w:t xml:space="preserve"> </w:t>
      </w:r>
      <w:r w:rsidR="00C34A1E" w:rsidRPr="00F511F7">
        <w:rPr>
          <w:rFonts w:ascii="Arial" w:hAnsi="Arial" w:cs="Arial"/>
          <w:sz w:val="22"/>
          <w:szCs w:val="22"/>
        </w:rPr>
        <w:t>000g) and stored at</w:t>
      </w:r>
      <w:r w:rsidR="009B3C43" w:rsidRPr="00F511F7">
        <w:rPr>
          <w:rFonts w:ascii="Arial" w:hAnsi="Arial" w:cs="Arial"/>
          <w:sz w:val="22"/>
          <w:szCs w:val="22"/>
        </w:rPr>
        <w:t xml:space="preserve"> -</w:t>
      </w:r>
      <w:r w:rsidR="00C34A1E" w:rsidRPr="00F511F7">
        <w:rPr>
          <w:rFonts w:ascii="Arial" w:hAnsi="Arial" w:cs="Arial"/>
          <w:sz w:val="22"/>
          <w:szCs w:val="22"/>
        </w:rPr>
        <w:t xml:space="preserve">80°C until further processing. </w:t>
      </w:r>
      <w:r w:rsidRPr="00F511F7">
        <w:rPr>
          <w:rFonts w:ascii="Arial" w:hAnsi="Arial" w:cs="Arial"/>
          <w:sz w:val="22"/>
          <w:szCs w:val="22"/>
        </w:rPr>
        <w:t xml:space="preserve">In the CRC-PIPAC trial, </w:t>
      </w:r>
      <w:r w:rsidR="008452BF" w:rsidRPr="00F511F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the peritoneal fluid was obtained during the initial laparoscopy, before administration of the intraperitoneal chemotherapy. </w:t>
      </w:r>
      <w:r w:rsidR="00777A81" w:rsidRPr="00F511F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When</w:t>
      </w:r>
      <w:r w:rsidR="008452BF" w:rsidRPr="00F511F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ascites was present, it was completely </w:t>
      </w:r>
      <w:r w:rsidR="008452BF" w:rsidRPr="00F511F7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 xml:space="preserve">evacuated and </w:t>
      </w:r>
      <w:r w:rsidRPr="00F511F7">
        <w:rPr>
          <w:rFonts w:ascii="Arial" w:hAnsi="Arial" w:cs="Arial"/>
          <w:sz w:val="22"/>
          <w:szCs w:val="22"/>
        </w:rPr>
        <w:t xml:space="preserve">5 ml of ascites was collected in </w:t>
      </w:r>
      <w:r w:rsidR="00C34A1E" w:rsidRPr="00F511F7">
        <w:rPr>
          <w:rFonts w:ascii="Arial" w:hAnsi="Arial" w:cs="Arial"/>
          <w:bCs/>
          <w:sz w:val="22"/>
          <w:szCs w:val="22"/>
        </w:rPr>
        <w:t>Nunc</w:t>
      </w:r>
      <w:r w:rsidR="00C34A1E" w:rsidRPr="00F511F7">
        <w:rPr>
          <w:rFonts w:ascii="Arial" w:hAnsi="Arial" w:cs="Arial"/>
          <w:bCs/>
          <w:sz w:val="22"/>
          <w:szCs w:val="22"/>
          <w:vertAlign w:val="superscript"/>
        </w:rPr>
        <w:t>®</w:t>
      </w:r>
      <w:r w:rsidR="00C34A1E" w:rsidRPr="00F511F7">
        <w:rPr>
          <w:rFonts w:ascii="Arial" w:hAnsi="Arial" w:cs="Arial"/>
          <w:bCs/>
          <w:sz w:val="22"/>
          <w:szCs w:val="22"/>
        </w:rPr>
        <w:t> CryoTubes</w:t>
      </w:r>
      <w:r w:rsidR="00C34A1E" w:rsidRPr="00F511F7">
        <w:rPr>
          <w:rFonts w:ascii="Arial" w:hAnsi="Arial" w:cs="Arial"/>
          <w:bCs/>
          <w:sz w:val="22"/>
          <w:szCs w:val="22"/>
          <w:vertAlign w:val="superscript"/>
        </w:rPr>
        <w:t>®</w:t>
      </w:r>
      <w:r w:rsidR="00C34A1E" w:rsidRPr="00F511F7">
        <w:rPr>
          <w:rFonts w:ascii="Arial" w:hAnsi="Arial" w:cs="Arial"/>
          <w:sz w:val="22"/>
          <w:szCs w:val="22"/>
        </w:rPr>
        <w:t xml:space="preserve"> (Merck, Darmstadt, Germany)</w:t>
      </w:r>
      <w:r w:rsidRPr="00F511F7">
        <w:rPr>
          <w:rFonts w:ascii="Arial" w:hAnsi="Arial" w:cs="Arial"/>
          <w:sz w:val="22"/>
          <w:szCs w:val="22"/>
        </w:rPr>
        <w:t xml:space="preserve">. </w:t>
      </w:r>
      <w:r w:rsidR="00C34A1E" w:rsidRPr="00F511F7">
        <w:rPr>
          <w:rFonts w:ascii="Arial" w:hAnsi="Arial" w:cs="Arial"/>
          <w:sz w:val="22"/>
          <w:szCs w:val="22"/>
        </w:rPr>
        <w:t xml:space="preserve">Approximately 20 minutes after collection, the </w:t>
      </w:r>
      <w:r w:rsidRPr="00F511F7">
        <w:rPr>
          <w:rFonts w:ascii="Arial" w:hAnsi="Arial" w:cs="Arial"/>
          <w:sz w:val="22"/>
          <w:szCs w:val="22"/>
        </w:rPr>
        <w:t>ascites</w:t>
      </w:r>
      <w:r w:rsidR="00C34A1E" w:rsidRPr="00F511F7">
        <w:rPr>
          <w:rFonts w:ascii="Arial" w:hAnsi="Arial" w:cs="Arial"/>
          <w:sz w:val="22"/>
          <w:szCs w:val="22"/>
        </w:rPr>
        <w:t xml:space="preserve"> was centrifugated two times 5 minutes at 420g before </w:t>
      </w:r>
      <w:r w:rsidRPr="00F511F7">
        <w:rPr>
          <w:rFonts w:ascii="Arial" w:hAnsi="Arial" w:cs="Arial"/>
          <w:sz w:val="22"/>
          <w:szCs w:val="22"/>
        </w:rPr>
        <w:t>the supernatant</w:t>
      </w:r>
      <w:r w:rsidR="00C34A1E" w:rsidRPr="00F511F7">
        <w:rPr>
          <w:rFonts w:ascii="Arial" w:hAnsi="Arial" w:cs="Arial"/>
          <w:sz w:val="22"/>
          <w:szCs w:val="22"/>
        </w:rPr>
        <w:t xml:space="preserve"> was snap frozen and stored at -80°C until further processing.</w:t>
      </w:r>
      <w:r w:rsidRPr="00F511F7">
        <w:rPr>
          <w:rFonts w:ascii="Arial" w:hAnsi="Arial" w:cs="Arial"/>
          <w:sz w:val="22"/>
          <w:szCs w:val="22"/>
        </w:rPr>
        <w:t xml:space="preserve"> </w:t>
      </w:r>
      <w:r w:rsidR="00777A81" w:rsidRPr="00F511F7">
        <w:rPr>
          <w:rFonts w:ascii="Arial" w:hAnsi="Arial" w:cs="Arial"/>
          <w:sz w:val="22"/>
          <w:szCs w:val="22"/>
        </w:rPr>
        <w:t>When ascites was absent</w:t>
      </w:r>
      <w:r w:rsidRPr="00F511F7">
        <w:rPr>
          <w:rFonts w:ascii="Arial" w:hAnsi="Arial" w:cs="Arial"/>
          <w:sz w:val="22"/>
          <w:szCs w:val="22"/>
        </w:rPr>
        <w:t>, a peritoneal washing was performed by rinsing the abdominal cavity with 50 ml 0.9% NaCl, after which 5 ml of the collected peritoneal washing was processed identically to the ascites.</w:t>
      </w:r>
    </w:p>
    <w:p w14:paraId="2FCCBC55" w14:textId="77777777" w:rsidR="00A15A55" w:rsidRPr="00F511F7" w:rsidRDefault="00A15A55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61CB6A" w14:textId="77777777" w:rsidR="00C34A1E" w:rsidRPr="00F511F7" w:rsidRDefault="00F84373" w:rsidP="00164375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F511F7">
        <w:rPr>
          <w:rFonts w:ascii="Arial" w:hAnsi="Arial" w:cs="Arial"/>
          <w:sz w:val="22"/>
          <w:szCs w:val="22"/>
          <w:u w:val="single"/>
        </w:rPr>
        <w:t>Isolation of cfDNA</w:t>
      </w:r>
    </w:p>
    <w:p w14:paraId="2EC586BD" w14:textId="77777777" w:rsidR="00F84373" w:rsidRPr="00F511F7" w:rsidRDefault="00F84373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t>A total of 60 μl of cell-free DNA (cfDNA) of every sample of plasma and peritoneal fluid was isolated using the QIAsymphony (Qiagen, Düsseldorf, Germany) and stored at 4°C until analysis. Concentration of the cfDNA was measured using the Qubit™ dsDNA High-Sensitivity Fluorometer Kit (TFS, Waltham, USA), and ranged from 0.12 to 36.6 ng/μl.</w:t>
      </w:r>
    </w:p>
    <w:p w14:paraId="6ACEC358" w14:textId="77777777" w:rsidR="00F84373" w:rsidRPr="00F511F7" w:rsidRDefault="00F84373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928FA23" w14:textId="77777777" w:rsidR="00F84373" w:rsidRPr="00F511F7" w:rsidRDefault="00F84373" w:rsidP="00164375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F511F7">
        <w:rPr>
          <w:rFonts w:ascii="Arial" w:hAnsi="Arial" w:cs="Arial"/>
          <w:sz w:val="22"/>
          <w:szCs w:val="22"/>
          <w:u w:val="single"/>
        </w:rPr>
        <w:t>Mutation analysis of cfDNA</w:t>
      </w:r>
    </w:p>
    <w:p w14:paraId="5410CB3C" w14:textId="77777777" w:rsidR="00983B59" w:rsidRPr="00F511F7" w:rsidRDefault="00243322" w:rsidP="00164375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t>Mutation analysis of cfDNA was performed by droplet digital PCR (Bio-Rad, Hercules, USA) using the ddPCR™ KRAS G12/13, KRAS Q61 or BRAF V600 Screening Kits according to the manufacturer’s instructions.</w:t>
      </w:r>
      <w:r w:rsidR="00C34A1E" w:rsidRPr="00F511F7">
        <w:rPr>
          <w:rFonts w:ascii="Arial" w:hAnsi="Arial" w:cs="Arial"/>
          <w:sz w:val="22"/>
          <w:szCs w:val="22"/>
        </w:rPr>
        <w:t xml:space="preserve"> All measurements were performed in duplicate and included a blank (nuclease free water) and an in-house positive control.</w:t>
      </w:r>
      <w:r w:rsidR="00983B59" w:rsidRPr="00F511F7">
        <w:rPr>
          <w:rFonts w:ascii="Arial" w:hAnsi="Arial" w:cs="Arial"/>
          <w:sz w:val="22"/>
          <w:szCs w:val="22"/>
        </w:rPr>
        <w:t xml:space="preserve"> </w:t>
      </w:r>
      <w:r w:rsidR="00E91CC5" w:rsidRPr="00F511F7">
        <w:rPr>
          <w:rFonts w:ascii="Arial" w:hAnsi="Arial" w:cs="Arial"/>
          <w:bCs/>
          <w:sz w:val="22"/>
          <w:szCs w:val="22"/>
        </w:rPr>
        <w:t>Data were analyzed using the QuantaSoft</w:t>
      </w:r>
      <w:r w:rsidR="00E91CC5" w:rsidRPr="00F511F7">
        <w:rPr>
          <w:rFonts w:ascii="Arial" w:hAnsi="Arial" w:cs="Arial"/>
          <w:bCs/>
          <w:sz w:val="22"/>
          <w:szCs w:val="22"/>
          <w:vertAlign w:val="superscript"/>
        </w:rPr>
        <w:t>TM</w:t>
      </w:r>
      <w:r w:rsidR="00E91CC5" w:rsidRPr="00F511F7">
        <w:rPr>
          <w:rFonts w:ascii="Arial" w:hAnsi="Arial" w:cs="Arial"/>
          <w:bCs/>
          <w:sz w:val="22"/>
          <w:szCs w:val="22"/>
        </w:rPr>
        <w:t xml:space="preserve"> software version 1.6.6 (Bio-Rad, Hercules, USA). Individual wells with less than 10</w:t>
      </w:r>
      <w:r w:rsidR="00231640" w:rsidRPr="00F511F7">
        <w:rPr>
          <w:rFonts w:ascii="Arial" w:hAnsi="Arial" w:cs="Arial"/>
          <w:bCs/>
          <w:sz w:val="22"/>
          <w:szCs w:val="22"/>
        </w:rPr>
        <w:t xml:space="preserve"> </w:t>
      </w:r>
      <w:r w:rsidR="00E91CC5" w:rsidRPr="00F511F7">
        <w:rPr>
          <w:rFonts w:ascii="Arial" w:hAnsi="Arial" w:cs="Arial"/>
          <w:bCs/>
          <w:sz w:val="22"/>
          <w:szCs w:val="22"/>
        </w:rPr>
        <w:t xml:space="preserve">000 total events (droplets) were excluded from the analysis. The limit of detection was determined based on the limit of blank, adjusting the outcome according to a predefined ratio of false positive mutants found in wildtype samples. </w:t>
      </w:r>
      <w:r w:rsidR="000F6912" w:rsidRPr="00F511F7">
        <w:rPr>
          <w:rFonts w:ascii="Arial" w:hAnsi="Arial" w:cs="Arial"/>
          <w:bCs/>
          <w:sz w:val="22"/>
          <w:szCs w:val="22"/>
        </w:rPr>
        <w:t xml:space="preserve">For the mutant cases, </w:t>
      </w:r>
      <w:r w:rsidR="000F6912" w:rsidRPr="00F511F7">
        <w:rPr>
          <w:rFonts w:ascii="Arial" w:hAnsi="Arial" w:cs="Arial"/>
          <w:sz w:val="22"/>
          <w:szCs w:val="22"/>
        </w:rPr>
        <w:t>m</w:t>
      </w:r>
      <w:r w:rsidR="00983B59" w:rsidRPr="00F511F7">
        <w:rPr>
          <w:rFonts w:ascii="Arial" w:hAnsi="Arial" w:cs="Arial"/>
          <w:bCs/>
          <w:sz w:val="22"/>
          <w:szCs w:val="22"/>
        </w:rPr>
        <w:t xml:space="preserve">utant allele fraction (MAF) and mutant copies per ml input (MTc/ml) were assessed. </w:t>
      </w:r>
    </w:p>
    <w:p w14:paraId="1BFC9CF3" w14:textId="77777777" w:rsidR="00164375" w:rsidRPr="00F511F7" w:rsidRDefault="00164375" w:rsidP="00164375">
      <w:pPr>
        <w:tabs>
          <w:tab w:val="center" w:pos="5233"/>
        </w:tabs>
        <w:spacing w:line="480" w:lineRule="auto"/>
        <w:jc w:val="both"/>
        <w:rPr>
          <w:rFonts w:ascii="Arial" w:hAnsi="Arial" w:cs="Arial"/>
          <w:bCs/>
          <w:sz w:val="22"/>
          <w:szCs w:val="22"/>
          <w:u w:val="single"/>
        </w:rPr>
      </w:pPr>
    </w:p>
    <w:p w14:paraId="0B40A613" w14:textId="1563428B" w:rsidR="00C34A1E" w:rsidRPr="00F511F7" w:rsidRDefault="00C34A1E" w:rsidP="00164375">
      <w:pPr>
        <w:tabs>
          <w:tab w:val="center" w:pos="5233"/>
        </w:tabs>
        <w:spacing w:line="480" w:lineRule="auto"/>
        <w:jc w:val="both"/>
        <w:rPr>
          <w:rFonts w:ascii="Arial" w:hAnsi="Arial" w:cs="Arial"/>
          <w:bCs/>
          <w:sz w:val="22"/>
          <w:szCs w:val="22"/>
          <w:u w:val="single"/>
        </w:rPr>
      </w:pPr>
      <w:r w:rsidRPr="00F511F7">
        <w:rPr>
          <w:rFonts w:ascii="Arial" w:hAnsi="Arial" w:cs="Arial"/>
          <w:bCs/>
          <w:sz w:val="22"/>
          <w:szCs w:val="22"/>
          <w:u w:val="single"/>
        </w:rPr>
        <w:t>Statistical analyses</w:t>
      </w:r>
    </w:p>
    <w:p w14:paraId="555B4D5D" w14:textId="04FFDCA8" w:rsidR="0074313B" w:rsidRPr="00F511F7" w:rsidRDefault="00FA709C" w:rsidP="0016437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bCs/>
          <w:sz w:val="22"/>
          <w:szCs w:val="22"/>
        </w:rPr>
        <w:t xml:space="preserve">Based on normality testing, </w:t>
      </w:r>
      <w:r w:rsidR="00D671F5" w:rsidRPr="00F511F7">
        <w:rPr>
          <w:rFonts w:ascii="Arial" w:hAnsi="Arial" w:cs="Arial"/>
          <w:sz w:val="22"/>
          <w:szCs w:val="22"/>
        </w:rPr>
        <w:t>data</w:t>
      </w:r>
      <w:r w:rsidRPr="00F511F7">
        <w:rPr>
          <w:rFonts w:ascii="Arial" w:hAnsi="Arial" w:cs="Arial"/>
          <w:sz w:val="22"/>
          <w:szCs w:val="22"/>
        </w:rPr>
        <w:t xml:space="preserve"> were presented as mean and standard deviation</w:t>
      </w:r>
      <w:r w:rsidR="00D671F5" w:rsidRPr="00F511F7">
        <w:rPr>
          <w:rFonts w:ascii="Arial" w:hAnsi="Arial" w:cs="Arial"/>
          <w:sz w:val="22"/>
          <w:szCs w:val="22"/>
        </w:rPr>
        <w:t xml:space="preserve"> or as</w:t>
      </w:r>
      <w:r w:rsidRPr="00F511F7">
        <w:rPr>
          <w:rFonts w:ascii="Arial" w:hAnsi="Arial" w:cs="Arial"/>
          <w:bCs/>
          <w:sz w:val="22"/>
          <w:szCs w:val="22"/>
        </w:rPr>
        <w:t xml:space="preserve"> </w:t>
      </w:r>
      <w:r w:rsidRPr="00F511F7">
        <w:rPr>
          <w:rFonts w:ascii="Arial" w:hAnsi="Arial" w:cs="Arial"/>
          <w:sz w:val="22"/>
          <w:szCs w:val="22"/>
        </w:rPr>
        <w:t xml:space="preserve">median with the corresponding minimum to maximum range. </w:t>
      </w:r>
      <w:r w:rsidR="00410BC2" w:rsidRPr="00F511F7">
        <w:rPr>
          <w:rFonts w:ascii="Arial" w:hAnsi="Arial" w:cs="Arial"/>
          <w:sz w:val="22"/>
          <w:szCs w:val="22"/>
        </w:rPr>
        <w:t xml:space="preserve">The number of patients with </w:t>
      </w:r>
      <w:r w:rsidR="00D450A7" w:rsidRPr="00F511F7">
        <w:rPr>
          <w:rFonts w:ascii="Arial" w:hAnsi="Arial" w:cs="Arial"/>
          <w:sz w:val="22"/>
          <w:szCs w:val="22"/>
        </w:rPr>
        <w:t>detectable</w:t>
      </w:r>
      <w:r w:rsidR="00410BC2" w:rsidRPr="00F511F7">
        <w:rPr>
          <w:rFonts w:ascii="Arial" w:hAnsi="Arial" w:cs="Arial"/>
          <w:sz w:val="22"/>
          <w:szCs w:val="22"/>
        </w:rPr>
        <w:t xml:space="preserve"> plasma cfDNA </w:t>
      </w:r>
      <w:r w:rsidR="00D450A7" w:rsidRPr="00F511F7">
        <w:rPr>
          <w:rFonts w:ascii="Arial" w:hAnsi="Arial" w:cs="Arial"/>
          <w:sz w:val="22"/>
          <w:szCs w:val="22"/>
        </w:rPr>
        <w:t xml:space="preserve">mutations </w:t>
      </w:r>
      <w:r w:rsidR="00410BC2" w:rsidRPr="00F511F7">
        <w:rPr>
          <w:rFonts w:ascii="Arial" w:hAnsi="Arial" w:cs="Arial"/>
          <w:sz w:val="22"/>
          <w:szCs w:val="22"/>
        </w:rPr>
        <w:t xml:space="preserve">was compared between </w:t>
      </w:r>
      <w:r w:rsidR="00167269" w:rsidRPr="00F511F7">
        <w:rPr>
          <w:rFonts w:ascii="Arial" w:hAnsi="Arial" w:cs="Arial"/>
          <w:sz w:val="22"/>
          <w:szCs w:val="22"/>
        </w:rPr>
        <w:t xml:space="preserve">groups </w:t>
      </w:r>
      <w:r w:rsidR="00410BC2" w:rsidRPr="00F511F7">
        <w:rPr>
          <w:rFonts w:ascii="Arial" w:hAnsi="Arial" w:cs="Arial"/>
          <w:sz w:val="22"/>
          <w:szCs w:val="22"/>
        </w:rPr>
        <w:t xml:space="preserve">using </w:t>
      </w:r>
      <w:r w:rsidR="00B95DE7" w:rsidRPr="00F511F7">
        <w:rPr>
          <w:rFonts w:ascii="Arial" w:hAnsi="Arial" w:cs="Arial"/>
          <w:sz w:val="22"/>
          <w:szCs w:val="22"/>
        </w:rPr>
        <w:t xml:space="preserve">a </w:t>
      </w:r>
      <w:r w:rsidR="00410BC2" w:rsidRPr="00F511F7">
        <w:rPr>
          <w:rFonts w:ascii="Arial" w:hAnsi="Arial" w:cs="Arial"/>
          <w:sz w:val="22"/>
          <w:szCs w:val="22"/>
        </w:rPr>
        <w:t xml:space="preserve">chi-square test. The MAF and MTc/ml plasma cfDNA levels were compared across groups using </w:t>
      </w:r>
      <w:r w:rsidR="009451CE" w:rsidRPr="00F511F7">
        <w:rPr>
          <w:rFonts w:ascii="Arial" w:hAnsi="Arial" w:cs="Arial"/>
          <w:sz w:val="22"/>
          <w:szCs w:val="22"/>
        </w:rPr>
        <w:t xml:space="preserve">a </w:t>
      </w:r>
      <w:r w:rsidR="00410BC2" w:rsidRPr="00F511F7">
        <w:rPr>
          <w:rFonts w:ascii="Arial" w:hAnsi="Arial" w:cs="Arial"/>
          <w:sz w:val="22"/>
          <w:szCs w:val="22"/>
        </w:rPr>
        <w:t>Mann-Whitney-U test.</w:t>
      </w:r>
      <w:r w:rsidRPr="00F511F7">
        <w:rPr>
          <w:rFonts w:ascii="Arial" w:hAnsi="Arial" w:cs="Arial"/>
          <w:sz w:val="22"/>
          <w:szCs w:val="22"/>
        </w:rPr>
        <w:t xml:space="preserve"> </w:t>
      </w:r>
      <w:r w:rsidR="00C34A1E" w:rsidRPr="00F511F7">
        <w:rPr>
          <w:rFonts w:ascii="Arial" w:hAnsi="Arial" w:cs="Arial"/>
          <w:sz w:val="22"/>
          <w:szCs w:val="22"/>
        </w:rPr>
        <w:t>Statistical analyses were performed with Prism version 8 (GraphPad Software, Inc., USA), with a two-sided P-value of 0.05 as a cut-off value for significance.</w:t>
      </w:r>
    </w:p>
    <w:p w14:paraId="66C0D20D" w14:textId="0E471F55" w:rsidR="00C56431" w:rsidRPr="00F511F7" w:rsidRDefault="00C56431" w:rsidP="008D2AA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89B4DA" w14:textId="12EBF926" w:rsidR="00C56431" w:rsidRPr="00F511F7" w:rsidRDefault="00C56431">
      <w:pPr>
        <w:rPr>
          <w:rFonts w:ascii="Arial" w:hAnsi="Arial" w:cs="Arial"/>
          <w:sz w:val="22"/>
          <w:szCs w:val="22"/>
        </w:rPr>
      </w:pPr>
      <w:r w:rsidRPr="00F511F7">
        <w:rPr>
          <w:rFonts w:ascii="Arial" w:hAnsi="Arial" w:cs="Arial"/>
          <w:sz w:val="22"/>
          <w:szCs w:val="22"/>
        </w:rPr>
        <w:br w:type="page"/>
      </w:r>
    </w:p>
    <w:p w14:paraId="03F41870" w14:textId="77777777" w:rsidR="00C56431" w:rsidRPr="00F511F7" w:rsidRDefault="00C56431" w:rsidP="00C56431">
      <w:pPr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F511F7">
        <w:rPr>
          <w:rFonts w:ascii="Arial" w:eastAsia="Times New Roman" w:hAnsi="Arial" w:cs="Arial"/>
          <w:b/>
          <w:bCs/>
          <w:color w:val="000000"/>
          <w:sz w:val="18"/>
          <w:szCs w:val="18"/>
          <w:lang w:eastAsia="en-GB"/>
        </w:rPr>
        <w:lastRenderedPageBreak/>
        <w:t xml:space="preserve">Table S1. </w:t>
      </w:r>
      <w:r w:rsidRPr="00F511F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Overview of individual patients with isolated CRC-LM with a </w:t>
      </w:r>
      <w:r w:rsidRPr="00F511F7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KRAS</w:t>
      </w:r>
      <w:r w:rsidRPr="00F511F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or </w:t>
      </w:r>
      <w:r w:rsidRPr="00F511F7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BRAF</w:t>
      </w:r>
      <w:r w:rsidRPr="00F511F7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mutations in tumor tissue</w:t>
      </w:r>
    </w:p>
    <w:p w14:paraId="465A2C5F" w14:textId="77777777" w:rsidR="00C56431" w:rsidRPr="00F511F7" w:rsidRDefault="00C56431" w:rsidP="00C56431">
      <w:pPr>
        <w:rPr>
          <w:rFonts w:ascii="Arial" w:hAnsi="Arial" w:cs="Arial"/>
          <w:sz w:val="18"/>
          <w:szCs w:val="18"/>
        </w:rPr>
      </w:pPr>
    </w:p>
    <w:tbl>
      <w:tblPr>
        <w:tblW w:w="10676" w:type="dxa"/>
        <w:tblLook w:val="04A0" w:firstRow="1" w:lastRow="0" w:firstColumn="1" w:lastColumn="0" w:noHBand="0" w:noVBand="1"/>
      </w:tblPr>
      <w:tblGrid>
        <w:gridCol w:w="485"/>
        <w:gridCol w:w="1528"/>
        <w:gridCol w:w="997"/>
        <w:gridCol w:w="1726"/>
        <w:gridCol w:w="1405"/>
        <w:gridCol w:w="1345"/>
        <w:gridCol w:w="1190"/>
        <w:gridCol w:w="966"/>
        <w:gridCol w:w="1034"/>
      </w:tblGrid>
      <w:tr w:rsidR="00C56431" w:rsidRPr="00F511F7" w14:paraId="0B481B38" w14:textId="77777777" w:rsidTr="00E2405B">
        <w:trPr>
          <w:trHeight w:val="1302"/>
        </w:trPr>
        <w:tc>
          <w:tcPr>
            <w:tcW w:w="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6525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579B8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RC metastases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F5969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ary tumor resected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9E892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ource tumor tissue mutation analysis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FF770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KRAS/BRAF 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tation tumor tissue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87132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io-Rad screening kit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F77CF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tation detected in plasma cfDNA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80EA1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lasma MAF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A050C9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lasma MTc/ml</w:t>
            </w:r>
          </w:p>
        </w:tc>
      </w:tr>
      <w:tr w:rsidR="00C56431" w:rsidRPr="00F511F7" w14:paraId="6BCE2E66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F1E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44D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099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2BB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C0C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8B9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5499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E34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1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C0F9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683</w:t>
            </w:r>
          </w:p>
        </w:tc>
      </w:tr>
      <w:tr w:rsidR="00C56431" w:rsidRPr="00F511F7" w14:paraId="58241E3D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018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94D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7FA4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97D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CEE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4B9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FA6F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639C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BF5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8</w:t>
            </w:r>
          </w:p>
        </w:tc>
      </w:tr>
      <w:tr w:rsidR="00C56431" w:rsidRPr="00F511F7" w14:paraId="7506D80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E0A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E4B7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2F3D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766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E0D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Q61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004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ACD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C964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866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</w:t>
            </w:r>
          </w:p>
        </w:tc>
      </w:tr>
      <w:tr w:rsidR="00C56431" w:rsidRPr="00F511F7" w14:paraId="705C184B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9C69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ED5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DB3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529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8B7B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F V600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D3D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F24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10B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0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E3FA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44</w:t>
            </w:r>
          </w:p>
        </w:tc>
      </w:tr>
      <w:tr w:rsidR="00C56431" w:rsidRPr="00F511F7" w14:paraId="7E36ECD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EB9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9F9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717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EDF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3A1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FC3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9EF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632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9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595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203</w:t>
            </w:r>
          </w:p>
        </w:tc>
      </w:tr>
      <w:tr w:rsidR="00C56431" w:rsidRPr="00F511F7" w14:paraId="0794E62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07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5114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8DD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E61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E5A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F V600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4E0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116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7D9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527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C56431" w:rsidRPr="00F511F7" w14:paraId="392D190B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4C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F1D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A83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E31C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47D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741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968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03D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8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50A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313</w:t>
            </w:r>
          </w:p>
        </w:tc>
      </w:tr>
      <w:tr w:rsidR="00C56431" w:rsidRPr="00F511F7" w14:paraId="06252EA3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96F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23C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FB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0198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599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F V600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A26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4C5A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2E2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544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6</w:t>
            </w:r>
          </w:p>
        </w:tc>
      </w:tr>
      <w:tr w:rsidR="00C56431" w:rsidRPr="00F511F7" w14:paraId="00C68CA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E1B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AE7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A6F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C06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CAA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40CD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237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4953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C6F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56431" w:rsidRPr="00F511F7" w14:paraId="7DD6784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DDE6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983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907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AD5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3A6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39B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FE9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9EA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5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390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99</w:t>
            </w:r>
          </w:p>
        </w:tc>
      </w:tr>
      <w:tr w:rsidR="00C56431" w:rsidRPr="00F511F7" w14:paraId="2B46DDA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0D30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4CA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2A0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874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DF5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F4AE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01A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D13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2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D0E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05</w:t>
            </w:r>
          </w:p>
        </w:tc>
      </w:tr>
      <w:tr w:rsidR="00C56431" w:rsidRPr="00F511F7" w14:paraId="5446D8E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1E1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8BC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391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A30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5743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E8F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AE1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9781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7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7B4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483</w:t>
            </w:r>
          </w:p>
        </w:tc>
      </w:tr>
      <w:tr w:rsidR="00C56431" w:rsidRPr="00F511F7" w14:paraId="6219B066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8B3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24B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ECE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0A4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18E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A7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C2E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B378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1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98B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847</w:t>
            </w:r>
          </w:p>
        </w:tc>
      </w:tr>
      <w:tr w:rsidR="00C56431" w:rsidRPr="00F511F7" w14:paraId="47C0F0D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31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F89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8F8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141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59FA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7F0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C8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DB9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EF5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</w:tr>
      <w:tr w:rsidR="00C56431" w:rsidRPr="00F511F7" w14:paraId="31098066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FA1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C34B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B52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A7B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644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221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148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993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1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D8A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69</w:t>
            </w:r>
          </w:p>
        </w:tc>
      </w:tr>
      <w:tr w:rsidR="00C56431" w:rsidRPr="00F511F7" w14:paraId="019D654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A63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772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B6D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B1AF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72E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6EE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076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EDE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0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CD6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456</w:t>
            </w:r>
          </w:p>
        </w:tc>
      </w:tr>
      <w:tr w:rsidR="00C56431" w:rsidRPr="00F511F7" w14:paraId="16F4D243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163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5DEC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5B9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753A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06C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1D30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2E6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045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6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CFD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94</w:t>
            </w:r>
          </w:p>
        </w:tc>
      </w:tr>
      <w:tr w:rsidR="00C56431" w:rsidRPr="00F511F7" w14:paraId="5E3F01AD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15A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76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82B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A03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6A9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072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783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D475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6177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C56431" w:rsidRPr="00F511F7" w14:paraId="0D469189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34B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6B4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673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8C1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C3A2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3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92B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E77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C06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7A3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C56431" w:rsidRPr="00F511F7" w14:paraId="749D9F83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EA7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5C6A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D20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62E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805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D24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43EC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8FA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3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98B9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438</w:t>
            </w:r>
          </w:p>
        </w:tc>
      </w:tr>
      <w:tr w:rsidR="00C56431" w:rsidRPr="00F511F7" w14:paraId="43CD845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48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682E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6CE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88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36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5A0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D580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AE7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B73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56431" w:rsidRPr="00F511F7" w14:paraId="0B4BBECA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B8CE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08D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2B29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4BE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A87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Q61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20F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A87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0B8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8D7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C56431" w:rsidRPr="00F511F7" w14:paraId="599FC19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2F37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3234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34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36D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D8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Q61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5D4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6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42F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D30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7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9BB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</w:tr>
      <w:tr w:rsidR="00C56431" w:rsidRPr="00F511F7" w14:paraId="0D45344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E9E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653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D93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BC0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1940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3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DC8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E72D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CB1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3C1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</w:t>
            </w:r>
          </w:p>
        </w:tc>
      </w:tr>
      <w:tr w:rsidR="00C56431" w:rsidRPr="00F511F7" w14:paraId="6BD90EA5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3F75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932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D409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A8E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153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7F0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E5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CA0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.6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5B5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859</w:t>
            </w:r>
          </w:p>
        </w:tc>
      </w:tr>
      <w:tr w:rsidR="00C56431" w:rsidRPr="00F511F7" w14:paraId="77AA2F9F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C68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FDB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38C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8FC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6CF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E9C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DA3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844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8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DEA1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1346</w:t>
            </w:r>
          </w:p>
        </w:tc>
      </w:tr>
      <w:tr w:rsidR="00C56431" w:rsidRPr="00F511F7" w14:paraId="7C4AC46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DA9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18E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BF9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9D8C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D0FD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6BAD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F2B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D64A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AAF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</w:t>
            </w:r>
          </w:p>
        </w:tc>
      </w:tr>
      <w:tr w:rsidR="00C56431" w:rsidRPr="00F511F7" w14:paraId="541B7E8A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EB61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22D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4CF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103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1D8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0383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A2E7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53F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2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5AC9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2563</w:t>
            </w:r>
          </w:p>
        </w:tc>
      </w:tr>
      <w:tr w:rsidR="00C56431" w:rsidRPr="00F511F7" w14:paraId="47891635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5F8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BCD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864C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98E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027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E85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6D7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1A5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815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C56431" w:rsidRPr="00F511F7" w14:paraId="1AD92EA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5CCE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08C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5413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C34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75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64A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4AD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CA5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8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045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046</w:t>
            </w:r>
          </w:p>
        </w:tc>
      </w:tr>
      <w:tr w:rsidR="00C56431" w:rsidRPr="00F511F7" w14:paraId="6C1EE83B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F0EA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555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C72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BC8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3CD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EDF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82E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FE7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ACB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56431" w:rsidRPr="00F511F7" w14:paraId="6E9A4BB8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140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F5E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9DE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824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9B5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36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83F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EFD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9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61F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2</w:t>
            </w:r>
          </w:p>
        </w:tc>
      </w:tr>
      <w:tr w:rsidR="00C56431" w:rsidRPr="00F511F7" w14:paraId="558D8D05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CFF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16BB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9F3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5A0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605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3C01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8A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F2B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6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888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832</w:t>
            </w:r>
          </w:p>
        </w:tc>
      </w:tr>
      <w:tr w:rsidR="00C56431" w:rsidRPr="00F511F7" w14:paraId="2A7BCFD7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E61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C73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1C7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BD6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C66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0B4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82A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404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8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7DB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21</w:t>
            </w:r>
          </w:p>
        </w:tc>
      </w:tr>
      <w:tr w:rsidR="00C56431" w:rsidRPr="00F511F7" w14:paraId="0061BAB0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1366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122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1A1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DCF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C0A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CD3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C5E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782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3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2BD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18</w:t>
            </w:r>
          </w:p>
        </w:tc>
      </w:tr>
      <w:tr w:rsidR="00C56431" w:rsidRPr="00F511F7" w14:paraId="080F5543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B4C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EAA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891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676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7ED6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B91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B3A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6F9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4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4D1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09</w:t>
            </w:r>
          </w:p>
        </w:tc>
      </w:tr>
      <w:tr w:rsidR="00C56431" w:rsidRPr="00F511F7" w14:paraId="0B278FA6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AB4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B42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35D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9F5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B59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DAF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BF44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D4C9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004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C56431" w:rsidRPr="00F511F7" w14:paraId="5B600FB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889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753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F54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A2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00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FE1E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B57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29F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D35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5</w:t>
            </w:r>
          </w:p>
        </w:tc>
      </w:tr>
      <w:tr w:rsidR="00C56431" w:rsidRPr="00F511F7" w14:paraId="349442E7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C3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059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2C5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79B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59C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3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74FC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7F3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DBC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8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C62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53</w:t>
            </w:r>
          </w:p>
        </w:tc>
      </w:tr>
      <w:tr w:rsidR="00C56431" w:rsidRPr="00F511F7" w14:paraId="3001DB0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653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3E6C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047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B28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CBD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FF6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D56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9B91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9E0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56431" w:rsidRPr="00F511F7" w14:paraId="3EC2A0BA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D270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6FA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CB9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E74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5419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43E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CD0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9D1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1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99B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9</w:t>
            </w:r>
          </w:p>
        </w:tc>
      </w:tr>
      <w:tr w:rsidR="00C56431" w:rsidRPr="00F511F7" w14:paraId="4C6FFF2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CCFA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7B3A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FF8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C84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AE7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EXON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A5D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FF6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9A0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77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65B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24</w:t>
            </w:r>
          </w:p>
        </w:tc>
      </w:tr>
      <w:tr w:rsidR="00C56431" w:rsidRPr="00F511F7" w14:paraId="431B4929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EF1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AF4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3A4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6209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314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4F8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7D21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A2F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AC4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</w:t>
            </w:r>
          </w:p>
        </w:tc>
      </w:tr>
      <w:tr w:rsidR="00C56431" w:rsidRPr="00F511F7" w14:paraId="687A2A4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8A7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495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01A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E08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366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7FA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338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ECAE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61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077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73</w:t>
            </w:r>
          </w:p>
        </w:tc>
      </w:tr>
      <w:tr w:rsidR="00C56431" w:rsidRPr="00F511F7" w14:paraId="4541D5E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118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281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53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728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CA6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F36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F81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9126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20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D72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8</w:t>
            </w:r>
          </w:p>
        </w:tc>
      </w:tr>
      <w:tr w:rsidR="00C56431" w:rsidRPr="00F511F7" w14:paraId="1A47A66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A80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367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14C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983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51B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FFD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2FE6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349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9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AB3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94</w:t>
            </w:r>
          </w:p>
        </w:tc>
      </w:tr>
      <w:tr w:rsidR="00C56431" w:rsidRPr="00F511F7" w14:paraId="644F8F44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076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388F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DB9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3AA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F4F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12A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955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DED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5C02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C56431" w:rsidRPr="00F511F7" w14:paraId="42110205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1C0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7A8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978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49D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A17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017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A39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1AB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58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3AFE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63</w:t>
            </w:r>
          </w:p>
        </w:tc>
      </w:tr>
      <w:tr w:rsidR="00C56431" w:rsidRPr="00F511F7" w14:paraId="128532AD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5B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9386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DE8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62C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D9D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B2E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039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754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.8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4964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02</w:t>
            </w:r>
          </w:p>
        </w:tc>
      </w:tr>
      <w:tr w:rsidR="00C56431" w:rsidRPr="00F511F7" w14:paraId="3BD2022D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E27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D3A2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DF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E88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C64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5FB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EC1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E48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3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F56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0</w:t>
            </w:r>
          </w:p>
        </w:tc>
      </w:tr>
      <w:tr w:rsidR="00C56431" w:rsidRPr="00F511F7" w14:paraId="127E5D6C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541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A9E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DBD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A429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386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2D08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010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E4B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A1D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0</w:t>
            </w:r>
          </w:p>
        </w:tc>
      </w:tr>
      <w:tr w:rsidR="00C56431" w:rsidRPr="00F511F7" w14:paraId="356B9157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2A11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A092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004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497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21C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E1A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674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4599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F1D80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C56431" w:rsidRPr="00F511F7" w14:paraId="1CF357B2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3884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E52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0A6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2D79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5D07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39F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DE0E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4F5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9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B0B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2</w:t>
            </w:r>
          </w:p>
        </w:tc>
      </w:tr>
      <w:tr w:rsidR="00C56431" w:rsidRPr="00F511F7" w14:paraId="07CDC23E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8061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12D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B42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B00E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A71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CD6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391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229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42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B33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8</w:t>
            </w:r>
          </w:p>
        </w:tc>
      </w:tr>
      <w:tr w:rsidR="00C56431" w:rsidRPr="00F511F7" w14:paraId="222E2BE3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75E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ED4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301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8DB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6C0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EXON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C61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7A9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4CA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3D7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C56431" w:rsidRPr="00F511F7" w14:paraId="63DE6BBA" w14:textId="77777777" w:rsidTr="00E2405B">
        <w:trPr>
          <w:trHeight w:val="320"/>
        </w:trPr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656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CF44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91F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AD9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metastasi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5E7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992B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3E0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CB0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4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39F0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C56431" w:rsidRPr="00F511F7" w14:paraId="5CF97F93" w14:textId="77777777" w:rsidTr="00E2405B">
        <w:trPr>
          <w:trHeight w:val="340"/>
        </w:trPr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7999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CC3B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E5A9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540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 tumo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A513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A146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9C29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00495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B8D2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3BB29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33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FD63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10</w:t>
            </w:r>
          </w:p>
        </w:tc>
      </w:tr>
    </w:tbl>
    <w:p w14:paraId="4D423D46" w14:textId="77777777" w:rsidR="002F58D1" w:rsidRPr="00F511F7" w:rsidRDefault="002F58D1" w:rsidP="00C56431">
      <w:pPr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</w:p>
    <w:p w14:paraId="6AA01FD0" w14:textId="10B3654F" w:rsidR="00C56431" w:rsidRPr="00F511F7" w:rsidRDefault="00C56431" w:rsidP="00C56431">
      <w:pPr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</w:pPr>
      <w:r w:rsidRPr="00F511F7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Abbreviations: MAF = mutant allele frequency,</w:t>
      </w:r>
      <w:r w:rsidRPr="00F511F7">
        <w:rPr>
          <w:rFonts w:ascii="Arial" w:eastAsia="Times New Roman" w:hAnsi="Arial" w:cs="Arial"/>
          <w:i/>
          <w:iCs/>
          <w:color w:val="000000"/>
          <w:sz w:val="18"/>
          <w:szCs w:val="18"/>
          <w:vertAlign w:val="superscript"/>
          <w:lang w:eastAsia="en-GB"/>
        </w:rPr>
        <w:t xml:space="preserve"> </w:t>
      </w:r>
      <w:r w:rsidRPr="00F511F7">
        <w:rPr>
          <w:rFonts w:ascii="Arial" w:eastAsia="Times New Roman" w:hAnsi="Arial" w:cs="Arial"/>
          <w:i/>
          <w:iCs/>
          <w:color w:val="000000"/>
          <w:sz w:val="18"/>
          <w:szCs w:val="18"/>
          <w:lang w:eastAsia="en-GB"/>
        </w:rPr>
        <w:t>MTc/ml = mutant copies per ml input, CRC-LM = colorectal cancer liver metastases</w:t>
      </w:r>
    </w:p>
    <w:p w14:paraId="1BF1609B" w14:textId="77777777" w:rsidR="00C56431" w:rsidRPr="00F511F7" w:rsidRDefault="00C56431" w:rsidP="00C56431">
      <w:pPr>
        <w:rPr>
          <w:rFonts w:ascii="Arial" w:hAnsi="Arial" w:cs="Arial"/>
          <w:sz w:val="18"/>
          <w:szCs w:val="18"/>
        </w:rPr>
        <w:sectPr w:rsidR="00C56431" w:rsidRPr="00F511F7" w:rsidSect="00B015E5">
          <w:footerReference w:type="even" r:id="rId6"/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613DF52" w14:textId="77777777" w:rsidR="00C56431" w:rsidRPr="00F511F7" w:rsidRDefault="00C56431" w:rsidP="00C56431">
      <w:pPr>
        <w:rPr>
          <w:rFonts w:ascii="Arial" w:hAnsi="Arial" w:cs="Arial"/>
          <w:b/>
          <w:bCs/>
          <w:sz w:val="18"/>
          <w:szCs w:val="18"/>
        </w:rPr>
      </w:pPr>
    </w:p>
    <w:p w14:paraId="136B0B6F" w14:textId="77777777" w:rsidR="00C56431" w:rsidRPr="00F511F7" w:rsidRDefault="00C56431" w:rsidP="00C56431">
      <w:pPr>
        <w:ind w:left="-851"/>
        <w:rPr>
          <w:rFonts w:ascii="Arial" w:hAnsi="Arial" w:cs="Arial"/>
          <w:sz w:val="18"/>
          <w:szCs w:val="18"/>
        </w:rPr>
      </w:pPr>
      <w:r w:rsidRPr="00F511F7">
        <w:rPr>
          <w:rFonts w:ascii="Arial" w:hAnsi="Arial" w:cs="Arial"/>
          <w:b/>
          <w:bCs/>
          <w:sz w:val="18"/>
          <w:szCs w:val="18"/>
        </w:rPr>
        <w:t>Table S2</w:t>
      </w:r>
      <w:r w:rsidRPr="00F511F7">
        <w:rPr>
          <w:rFonts w:ascii="Arial" w:hAnsi="Arial" w:cs="Arial"/>
          <w:sz w:val="18"/>
          <w:szCs w:val="18"/>
        </w:rPr>
        <w:t xml:space="preserve">. Overview of individual patients with isolated CRC-PM with a </w:t>
      </w:r>
      <w:r w:rsidRPr="00F511F7">
        <w:rPr>
          <w:rFonts w:ascii="Arial" w:hAnsi="Arial" w:cs="Arial"/>
          <w:i/>
          <w:iCs/>
          <w:sz w:val="18"/>
          <w:szCs w:val="18"/>
        </w:rPr>
        <w:t>KRAS</w:t>
      </w:r>
      <w:r w:rsidRPr="00F511F7">
        <w:rPr>
          <w:rFonts w:ascii="Arial" w:hAnsi="Arial" w:cs="Arial"/>
          <w:sz w:val="18"/>
          <w:szCs w:val="18"/>
        </w:rPr>
        <w:t xml:space="preserve"> or </w:t>
      </w:r>
      <w:r w:rsidRPr="00F511F7">
        <w:rPr>
          <w:rFonts w:ascii="Arial" w:hAnsi="Arial" w:cs="Arial"/>
          <w:i/>
          <w:iCs/>
          <w:sz w:val="18"/>
          <w:szCs w:val="18"/>
        </w:rPr>
        <w:t>BRAF</w:t>
      </w:r>
      <w:r w:rsidRPr="00F511F7">
        <w:rPr>
          <w:rFonts w:ascii="Arial" w:hAnsi="Arial" w:cs="Arial"/>
          <w:sz w:val="18"/>
          <w:szCs w:val="18"/>
        </w:rPr>
        <w:t xml:space="preserve"> mutation in tumor tissue</w:t>
      </w:r>
    </w:p>
    <w:p w14:paraId="0CA24F1C" w14:textId="77777777" w:rsidR="00C56431" w:rsidRPr="00F511F7" w:rsidRDefault="00C56431" w:rsidP="00C56431">
      <w:pPr>
        <w:rPr>
          <w:rFonts w:ascii="Arial" w:hAnsi="Arial" w:cs="Arial"/>
          <w:sz w:val="18"/>
          <w:szCs w:val="18"/>
        </w:rPr>
      </w:pPr>
    </w:p>
    <w:tbl>
      <w:tblPr>
        <w:tblW w:w="15711" w:type="dxa"/>
        <w:tblInd w:w="-851" w:type="dxa"/>
        <w:tblLook w:val="04A0" w:firstRow="1" w:lastRow="0" w:firstColumn="1" w:lastColumn="0" w:noHBand="0" w:noVBand="1"/>
      </w:tblPr>
      <w:tblGrid>
        <w:gridCol w:w="457"/>
        <w:gridCol w:w="1710"/>
        <w:gridCol w:w="1015"/>
        <w:gridCol w:w="1007"/>
        <w:gridCol w:w="1165"/>
        <w:gridCol w:w="1442"/>
        <w:gridCol w:w="1117"/>
        <w:gridCol w:w="1092"/>
        <w:gridCol w:w="963"/>
        <w:gridCol w:w="850"/>
        <w:gridCol w:w="1231"/>
        <w:gridCol w:w="1134"/>
        <w:gridCol w:w="1266"/>
        <w:gridCol w:w="1262"/>
      </w:tblGrid>
      <w:tr w:rsidR="00C56431" w:rsidRPr="00F511F7" w14:paraId="39025BD2" w14:textId="77777777" w:rsidTr="00C56431">
        <w:trPr>
          <w:trHeight w:val="1154"/>
        </w:trPr>
        <w:tc>
          <w:tcPr>
            <w:tcW w:w="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C197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F00B2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RC metastases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E83C3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mary tumor resected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5A150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ystemic therapy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E525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ource tumor tissue mutation analysis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EEB46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KRAS/BRAF </w:t>
            </w: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tation tumor tissue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8B847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io-Rad screening kit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66D50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tation detected in plasma cfDNA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064B2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lasma MAF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7EBFA9" w14:textId="77777777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lasma MTc/ml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8B86B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tation detected in peritoneal fluid cfDN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BC0FE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toneal fluid MAF (%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BA8FD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itoneal fluid MTc/ml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2E230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ype of peritoneal fluid</w:t>
            </w:r>
          </w:p>
        </w:tc>
      </w:tr>
      <w:tr w:rsidR="00C56431" w:rsidRPr="00F511F7" w14:paraId="472E91C2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5B6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58A7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BD1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919E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D17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A98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Q61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990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6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B54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9063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1FE8" w14:textId="4ACDFEF8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DC6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1C15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A221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1C6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C56431" w:rsidRPr="00F511F7" w14:paraId="0695BCD7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AAB9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EA8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A7C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8F3A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56D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262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F V600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F6F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0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510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62D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CDA1" w14:textId="77777777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944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F65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FD9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5F5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shing</w:t>
            </w:r>
          </w:p>
        </w:tc>
      </w:tr>
      <w:tr w:rsidR="00C56431" w:rsidRPr="00F511F7" w14:paraId="10970E39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3FF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5125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859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ED03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DBA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61B7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3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971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5F0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FA7D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65AD" w14:textId="5BBB425D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576A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2E6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AB9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AF3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C56431" w:rsidRPr="00F511F7" w14:paraId="6B6E5E0D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5A4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364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D9E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2F8F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16F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93F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3D6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72CE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7D80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5A57" w14:textId="39EDD48F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6FF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C8C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53C3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512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  <w:tr w:rsidR="00C56431" w:rsidRPr="00F511F7" w14:paraId="32ECC5ED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AFAB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A1E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660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29E8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F97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AC11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3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892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23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A8F3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54CF" w14:textId="74004591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5D9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E71B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33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7FB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1BF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  <w:tr w:rsidR="00C56431" w:rsidRPr="00F511F7" w14:paraId="6D753A54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1E91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808F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13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F68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C31B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C706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12/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021D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FE7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C81E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DD2CE" w14:textId="4979C0CA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139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61B4B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9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DAF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3EC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  <w:tr w:rsidR="00C56431" w:rsidRPr="00F511F7" w14:paraId="11F4800D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B8C1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A5DF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BAF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03A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062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489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V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949E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37C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D07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B278B" w14:textId="5EE5DBA0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8CFD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7A5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1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2748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E08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  <w:tr w:rsidR="00C56431" w:rsidRPr="00F511F7" w14:paraId="553FE784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208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CE0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4C26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C2E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E71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089B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D63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3C3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1A2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E94C" w14:textId="77777777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BDE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668F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14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6586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9CE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  <w:tr w:rsidR="00C56431" w:rsidRPr="00F511F7" w14:paraId="364865FA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832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4A1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9B5D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02969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66D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2AA0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E425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3BF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CC2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9279" w14:textId="77777777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E14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53C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92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C5C4C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9E23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shing</w:t>
            </w:r>
          </w:p>
        </w:tc>
      </w:tr>
      <w:tr w:rsidR="00C56431" w:rsidRPr="00F511F7" w14:paraId="5F9FD55A" w14:textId="77777777" w:rsidTr="00C56431">
        <w:trPr>
          <w:trHeight w:val="283"/>
        </w:trPr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D09A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143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chrono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E1D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AD19A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AD2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9174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RAS G12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D24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8635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BE0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741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F310" w14:textId="33276596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97C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C8B9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749F4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1372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C56431" w:rsidRPr="00F511F7" w14:paraId="6C7F821B" w14:textId="77777777" w:rsidTr="00C56431">
        <w:trPr>
          <w:trHeight w:val="301"/>
        </w:trPr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8CED7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3CC38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chronou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E7071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1C4856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FE84F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T and PM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FC2BE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F V600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EB4A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#120010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5ACBC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06D01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2AEDB" w14:textId="09710AE1" w:rsidR="00C56431" w:rsidRPr="00F511F7" w:rsidRDefault="00C56431" w:rsidP="003429F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AEC30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3C51A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65%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D6437" w14:textId="77777777" w:rsidR="00C56431" w:rsidRPr="00F511F7" w:rsidRDefault="00C56431" w:rsidP="00E2405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A6FCB" w14:textId="77777777" w:rsidR="00C56431" w:rsidRPr="00F511F7" w:rsidRDefault="00C56431" w:rsidP="00E2405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511F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cites</w:t>
            </w:r>
          </w:p>
        </w:tc>
      </w:tr>
    </w:tbl>
    <w:p w14:paraId="7BCBD124" w14:textId="77777777" w:rsidR="002F58D1" w:rsidRPr="00F511F7" w:rsidRDefault="002F58D1" w:rsidP="00C56431">
      <w:pPr>
        <w:rPr>
          <w:rFonts w:ascii="Arial" w:hAnsi="Arial" w:cs="Arial"/>
          <w:i/>
          <w:iCs/>
          <w:sz w:val="18"/>
          <w:szCs w:val="18"/>
        </w:rPr>
      </w:pPr>
    </w:p>
    <w:p w14:paraId="72AF2AF6" w14:textId="01357B67" w:rsidR="00C56431" w:rsidRPr="00F511F7" w:rsidRDefault="00C56431" w:rsidP="002F58D1">
      <w:pPr>
        <w:ind w:left="-851"/>
        <w:rPr>
          <w:rFonts w:ascii="Arial" w:hAnsi="Arial" w:cs="Arial"/>
          <w:i/>
          <w:iCs/>
          <w:sz w:val="18"/>
          <w:szCs w:val="18"/>
        </w:rPr>
      </w:pPr>
      <w:r w:rsidRPr="00F511F7">
        <w:rPr>
          <w:rFonts w:ascii="Arial" w:hAnsi="Arial" w:cs="Arial"/>
          <w:i/>
          <w:iCs/>
          <w:sz w:val="18"/>
          <w:szCs w:val="18"/>
        </w:rPr>
        <w:t>Abbreviations: NA = Not Available, PT = primary tumor, PM = peritoneal metastasis, MAF = mutant allele frequency, MTc/ml = mutant copies per ml input, CRC-PM = colorectal cancer peritoneal metastases</w:t>
      </w:r>
    </w:p>
    <w:p w14:paraId="45100199" w14:textId="46ED534F" w:rsidR="00C56431" w:rsidRPr="00F511F7" w:rsidRDefault="00C56431" w:rsidP="002F58D1">
      <w:pPr>
        <w:ind w:left="-851"/>
        <w:rPr>
          <w:rFonts w:ascii="Arial" w:hAnsi="Arial" w:cs="Arial"/>
          <w:i/>
          <w:iCs/>
          <w:sz w:val="18"/>
          <w:szCs w:val="18"/>
        </w:rPr>
      </w:pPr>
      <w:r w:rsidRPr="00F511F7">
        <w:rPr>
          <w:rFonts w:ascii="Arial" w:hAnsi="Arial" w:cs="Arial"/>
          <w:i/>
          <w:iCs/>
          <w:sz w:val="18"/>
          <w:szCs w:val="18"/>
          <w:vertAlign w:val="superscript"/>
        </w:rPr>
        <w:t>1</w:t>
      </w:r>
      <w:r w:rsidRPr="00F511F7">
        <w:rPr>
          <w:rFonts w:ascii="Arial" w:hAnsi="Arial" w:cs="Arial"/>
          <w:i/>
          <w:iCs/>
          <w:sz w:val="18"/>
          <w:szCs w:val="18"/>
        </w:rPr>
        <w:t xml:space="preserve"> System</w:t>
      </w:r>
      <w:r w:rsidR="002F58D1" w:rsidRPr="00F511F7">
        <w:rPr>
          <w:rFonts w:ascii="Arial" w:hAnsi="Arial" w:cs="Arial"/>
          <w:i/>
          <w:iCs/>
          <w:sz w:val="18"/>
          <w:szCs w:val="18"/>
        </w:rPr>
        <w:t>ic</w:t>
      </w:r>
      <w:r w:rsidRPr="00F511F7">
        <w:rPr>
          <w:rFonts w:ascii="Arial" w:hAnsi="Arial" w:cs="Arial"/>
          <w:i/>
          <w:iCs/>
          <w:sz w:val="18"/>
          <w:szCs w:val="18"/>
        </w:rPr>
        <w:t xml:space="preserve"> therapy within 6 months before study registration</w:t>
      </w:r>
    </w:p>
    <w:p w14:paraId="121A2985" w14:textId="77777777" w:rsidR="00C56431" w:rsidRPr="00F511F7" w:rsidRDefault="00C56431" w:rsidP="00C56431">
      <w:pPr>
        <w:rPr>
          <w:rFonts w:ascii="Arial" w:hAnsi="Arial" w:cs="Arial"/>
          <w:sz w:val="18"/>
          <w:szCs w:val="18"/>
        </w:rPr>
      </w:pPr>
    </w:p>
    <w:p w14:paraId="10B78C1E" w14:textId="77777777" w:rsidR="00C56431" w:rsidRPr="00F511F7" w:rsidRDefault="00C56431" w:rsidP="00C56431">
      <w:pPr>
        <w:rPr>
          <w:rFonts w:ascii="Arial" w:hAnsi="Arial" w:cs="Arial"/>
          <w:sz w:val="18"/>
          <w:szCs w:val="18"/>
        </w:rPr>
      </w:pPr>
    </w:p>
    <w:p w14:paraId="01C1D424" w14:textId="77777777" w:rsidR="00C56431" w:rsidRPr="00F511F7" w:rsidRDefault="00C56431" w:rsidP="008D2AA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C56431" w:rsidRPr="00F511F7" w:rsidSect="00C56431">
      <w:footerReference w:type="even" r:id="rId8"/>
      <w:footerReference w:type="default" r:id="rId9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786CA" w14:textId="77777777" w:rsidR="004E1D27" w:rsidRDefault="004E1D27" w:rsidP="00777A81">
      <w:r>
        <w:separator/>
      </w:r>
    </w:p>
  </w:endnote>
  <w:endnote w:type="continuationSeparator" w:id="0">
    <w:p w14:paraId="4D84D69A" w14:textId="77777777" w:rsidR="004E1D27" w:rsidRDefault="004E1D27" w:rsidP="00777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42843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8C6F87" w14:textId="5761F453" w:rsidR="00B765CF" w:rsidRDefault="00B765CF" w:rsidP="00E059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F6F7C8" w14:textId="77777777" w:rsidR="00B765CF" w:rsidRDefault="00B765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0940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C49FF3" w14:textId="2FD0275E" w:rsidR="00B765CF" w:rsidRDefault="00B765CF" w:rsidP="00E059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5F1C11" w14:textId="77777777" w:rsidR="00B765CF" w:rsidRDefault="00B765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744464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08B563" w14:textId="4F075C5E" w:rsidR="00777A81" w:rsidRDefault="00777A81" w:rsidP="008718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B6AC9C" w14:textId="77777777" w:rsidR="00777A81" w:rsidRDefault="00777A8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9664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9F5A0E" w14:textId="31296965" w:rsidR="00777A81" w:rsidRDefault="00777A81" w:rsidP="008718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70EF76" w14:textId="77777777" w:rsidR="00777A81" w:rsidRDefault="00777A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05DC4F" w14:textId="77777777" w:rsidR="004E1D27" w:rsidRDefault="004E1D27" w:rsidP="00777A81">
      <w:r>
        <w:separator/>
      </w:r>
    </w:p>
  </w:footnote>
  <w:footnote w:type="continuationSeparator" w:id="0">
    <w:p w14:paraId="5D650CA7" w14:textId="77777777" w:rsidR="004E1D27" w:rsidRDefault="004E1D27" w:rsidP="00777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5"/>
  </w:docVars>
  <w:rsids>
    <w:rsidRoot w:val="00C34A1E"/>
    <w:rsid w:val="00001E04"/>
    <w:rsid w:val="000022F2"/>
    <w:rsid w:val="0000312E"/>
    <w:rsid w:val="000069A7"/>
    <w:rsid w:val="00007830"/>
    <w:rsid w:val="00007FB4"/>
    <w:rsid w:val="00016851"/>
    <w:rsid w:val="00020C75"/>
    <w:rsid w:val="00021481"/>
    <w:rsid w:val="0002252C"/>
    <w:rsid w:val="00025009"/>
    <w:rsid w:val="00025979"/>
    <w:rsid w:val="00026A3B"/>
    <w:rsid w:val="00030339"/>
    <w:rsid w:val="00032F6D"/>
    <w:rsid w:val="00033B4D"/>
    <w:rsid w:val="00040DD3"/>
    <w:rsid w:val="000417DC"/>
    <w:rsid w:val="00050C1A"/>
    <w:rsid w:val="0005521E"/>
    <w:rsid w:val="00057B42"/>
    <w:rsid w:val="0006134D"/>
    <w:rsid w:val="00062539"/>
    <w:rsid w:val="0006258D"/>
    <w:rsid w:val="000632B3"/>
    <w:rsid w:val="000640F3"/>
    <w:rsid w:val="00066769"/>
    <w:rsid w:val="00072D14"/>
    <w:rsid w:val="00074FC3"/>
    <w:rsid w:val="000833E3"/>
    <w:rsid w:val="00084737"/>
    <w:rsid w:val="00086251"/>
    <w:rsid w:val="0008754F"/>
    <w:rsid w:val="000916A8"/>
    <w:rsid w:val="0009176F"/>
    <w:rsid w:val="00092204"/>
    <w:rsid w:val="000972C1"/>
    <w:rsid w:val="00097A19"/>
    <w:rsid w:val="00097C34"/>
    <w:rsid w:val="00097C85"/>
    <w:rsid w:val="000A7523"/>
    <w:rsid w:val="000B38B2"/>
    <w:rsid w:val="000B397C"/>
    <w:rsid w:val="000B3A7C"/>
    <w:rsid w:val="000B4363"/>
    <w:rsid w:val="000B6EFE"/>
    <w:rsid w:val="000C0DD9"/>
    <w:rsid w:val="000C26D6"/>
    <w:rsid w:val="000C42EE"/>
    <w:rsid w:val="000C75C1"/>
    <w:rsid w:val="000D1E92"/>
    <w:rsid w:val="000D2934"/>
    <w:rsid w:val="000D303D"/>
    <w:rsid w:val="000D32B0"/>
    <w:rsid w:val="000D3F8C"/>
    <w:rsid w:val="000D79E0"/>
    <w:rsid w:val="000E1B6E"/>
    <w:rsid w:val="000E3B4A"/>
    <w:rsid w:val="000E3D97"/>
    <w:rsid w:val="000E4FBB"/>
    <w:rsid w:val="000E5EEB"/>
    <w:rsid w:val="000E6715"/>
    <w:rsid w:val="000E6989"/>
    <w:rsid w:val="000F6912"/>
    <w:rsid w:val="000F76FB"/>
    <w:rsid w:val="00101CF7"/>
    <w:rsid w:val="001023DD"/>
    <w:rsid w:val="001030E3"/>
    <w:rsid w:val="00107B85"/>
    <w:rsid w:val="00117ECD"/>
    <w:rsid w:val="00124B17"/>
    <w:rsid w:val="001356D8"/>
    <w:rsid w:val="00136E82"/>
    <w:rsid w:val="00145186"/>
    <w:rsid w:val="00162022"/>
    <w:rsid w:val="00164375"/>
    <w:rsid w:val="00167269"/>
    <w:rsid w:val="001701AD"/>
    <w:rsid w:val="001707EE"/>
    <w:rsid w:val="0017113E"/>
    <w:rsid w:val="00171BA0"/>
    <w:rsid w:val="00175381"/>
    <w:rsid w:val="001776CB"/>
    <w:rsid w:val="00180C06"/>
    <w:rsid w:val="00184459"/>
    <w:rsid w:val="00196204"/>
    <w:rsid w:val="001974C9"/>
    <w:rsid w:val="001A1260"/>
    <w:rsid w:val="001A439E"/>
    <w:rsid w:val="001A5CC0"/>
    <w:rsid w:val="001A5EDB"/>
    <w:rsid w:val="001A6B30"/>
    <w:rsid w:val="001B1084"/>
    <w:rsid w:val="001B6155"/>
    <w:rsid w:val="001B7CB3"/>
    <w:rsid w:val="001C037D"/>
    <w:rsid w:val="001C1DC3"/>
    <w:rsid w:val="001C4739"/>
    <w:rsid w:val="001C5A9F"/>
    <w:rsid w:val="001C6862"/>
    <w:rsid w:val="001D0090"/>
    <w:rsid w:val="001D1250"/>
    <w:rsid w:val="001D2553"/>
    <w:rsid w:val="001D36A6"/>
    <w:rsid w:val="001D7A11"/>
    <w:rsid w:val="001E28FB"/>
    <w:rsid w:val="001E4D58"/>
    <w:rsid w:val="001E4F92"/>
    <w:rsid w:val="001F0EDF"/>
    <w:rsid w:val="001F2D4F"/>
    <w:rsid w:val="001F5D3C"/>
    <w:rsid w:val="001F69C9"/>
    <w:rsid w:val="00201CED"/>
    <w:rsid w:val="00207787"/>
    <w:rsid w:val="00210F50"/>
    <w:rsid w:val="00211922"/>
    <w:rsid w:val="0021336F"/>
    <w:rsid w:val="0021432C"/>
    <w:rsid w:val="00214C5B"/>
    <w:rsid w:val="00221B69"/>
    <w:rsid w:val="0022242F"/>
    <w:rsid w:val="00222734"/>
    <w:rsid w:val="00225DFC"/>
    <w:rsid w:val="00231640"/>
    <w:rsid w:val="002349EF"/>
    <w:rsid w:val="002354D2"/>
    <w:rsid w:val="002355CA"/>
    <w:rsid w:val="00235B23"/>
    <w:rsid w:val="0023681B"/>
    <w:rsid w:val="00240270"/>
    <w:rsid w:val="002432FB"/>
    <w:rsid w:val="00243322"/>
    <w:rsid w:val="00243C80"/>
    <w:rsid w:val="002454D6"/>
    <w:rsid w:val="00245C57"/>
    <w:rsid w:val="00246E73"/>
    <w:rsid w:val="00252713"/>
    <w:rsid w:val="00254B1F"/>
    <w:rsid w:val="00255221"/>
    <w:rsid w:val="0025594B"/>
    <w:rsid w:val="00256573"/>
    <w:rsid w:val="00257B1F"/>
    <w:rsid w:val="0026047D"/>
    <w:rsid w:val="002609EE"/>
    <w:rsid w:val="00261B07"/>
    <w:rsid w:val="00263993"/>
    <w:rsid w:val="00263FF5"/>
    <w:rsid w:val="0026494C"/>
    <w:rsid w:val="002664A9"/>
    <w:rsid w:val="002728DA"/>
    <w:rsid w:val="00275DEA"/>
    <w:rsid w:val="00277F01"/>
    <w:rsid w:val="00280C60"/>
    <w:rsid w:val="0028250E"/>
    <w:rsid w:val="002842F1"/>
    <w:rsid w:val="00287118"/>
    <w:rsid w:val="002967BF"/>
    <w:rsid w:val="0029703F"/>
    <w:rsid w:val="002A0413"/>
    <w:rsid w:val="002A39EC"/>
    <w:rsid w:val="002A3B8F"/>
    <w:rsid w:val="002A443D"/>
    <w:rsid w:val="002A4EAA"/>
    <w:rsid w:val="002B0789"/>
    <w:rsid w:val="002B604E"/>
    <w:rsid w:val="002B6469"/>
    <w:rsid w:val="002C11A5"/>
    <w:rsid w:val="002C1791"/>
    <w:rsid w:val="002C28F2"/>
    <w:rsid w:val="002C2F03"/>
    <w:rsid w:val="002D59D0"/>
    <w:rsid w:val="002D5A8B"/>
    <w:rsid w:val="002D686F"/>
    <w:rsid w:val="002E4294"/>
    <w:rsid w:val="002E5B2E"/>
    <w:rsid w:val="002E6B3B"/>
    <w:rsid w:val="002F0498"/>
    <w:rsid w:val="002F0636"/>
    <w:rsid w:val="002F132F"/>
    <w:rsid w:val="002F2981"/>
    <w:rsid w:val="002F4292"/>
    <w:rsid w:val="002F54FD"/>
    <w:rsid w:val="002F58D1"/>
    <w:rsid w:val="0030061F"/>
    <w:rsid w:val="0030131C"/>
    <w:rsid w:val="00305CA2"/>
    <w:rsid w:val="00307E3F"/>
    <w:rsid w:val="00311D55"/>
    <w:rsid w:val="00311D90"/>
    <w:rsid w:val="00311E9E"/>
    <w:rsid w:val="00313315"/>
    <w:rsid w:val="00314665"/>
    <w:rsid w:val="00316395"/>
    <w:rsid w:val="00317309"/>
    <w:rsid w:val="0032103A"/>
    <w:rsid w:val="00322012"/>
    <w:rsid w:val="00327791"/>
    <w:rsid w:val="00332271"/>
    <w:rsid w:val="003350BF"/>
    <w:rsid w:val="003364A1"/>
    <w:rsid w:val="003429FF"/>
    <w:rsid w:val="00344521"/>
    <w:rsid w:val="003546BF"/>
    <w:rsid w:val="003609DB"/>
    <w:rsid w:val="00362A4A"/>
    <w:rsid w:val="00366A97"/>
    <w:rsid w:val="00370790"/>
    <w:rsid w:val="003740CD"/>
    <w:rsid w:val="003806FD"/>
    <w:rsid w:val="0038339A"/>
    <w:rsid w:val="003902CC"/>
    <w:rsid w:val="00393DDF"/>
    <w:rsid w:val="003A171E"/>
    <w:rsid w:val="003A1B9D"/>
    <w:rsid w:val="003A2889"/>
    <w:rsid w:val="003A47F3"/>
    <w:rsid w:val="003A5091"/>
    <w:rsid w:val="003B0D64"/>
    <w:rsid w:val="003B15AF"/>
    <w:rsid w:val="003B4CBD"/>
    <w:rsid w:val="003C0A0A"/>
    <w:rsid w:val="003C26EF"/>
    <w:rsid w:val="003C4B37"/>
    <w:rsid w:val="003C56F7"/>
    <w:rsid w:val="003D2B2A"/>
    <w:rsid w:val="003D5168"/>
    <w:rsid w:val="003D5356"/>
    <w:rsid w:val="003D788E"/>
    <w:rsid w:val="003E5A45"/>
    <w:rsid w:val="003F293E"/>
    <w:rsid w:val="003F378A"/>
    <w:rsid w:val="004034C3"/>
    <w:rsid w:val="004067B0"/>
    <w:rsid w:val="004072E7"/>
    <w:rsid w:val="00407CFD"/>
    <w:rsid w:val="0041002A"/>
    <w:rsid w:val="00410BC2"/>
    <w:rsid w:val="00412079"/>
    <w:rsid w:val="00414B47"/>
    <w:rsid w:val="00416765"/>
    <w:rsid w:val="00416DA2"/>
    <w:rsid w:val="004206CF"/>
    <w:rsid w:val="004276D9"/>
    <w:rsid w:val="004277F7"/>
    <w:rsid w:val="004304F2"/>
    <w:rsid w:val="004365D7"/>
    <w:rsid w:val="00442F8C"/>
    <w:rsid w:val="00450CCC"/>
    <w:rsid w:val="00451445"/>
    <w:rsid w:val="004525F3"/>
    <w:rsid w:val="00455F50"/>
    <w:rsid w:val="0045697D"/>
    <w:rsid w:val="00461A90"/>
    <w:rsid w:val="00461E5F"/>
    <w:rsid w:val="00462124"/>
    <w:rsid w:val="00464FE4"/>
    <w:rsid w:val="0046593E"/>
    <w:rsid w:val="00466494"/>
    <w:rsid w:val="004728B4"/>
    <w:rsid w:val="00485417"/>
    <w:rsid w:val="00486083"/>
    <w:rsid w:val="004A088B"/>
    <w:rsid w:val="004A14E5"/>
    <w:rsid w:val="004A4737"/>
    <w:rsid w:val="004A4D76"/>
    <w:rsid w:val="004A5093"/>
    <w:rsid w:val="004B0177"/>
    <w:rsid w:val="004B6992"/>
    <w:rsid w:val="004C068E"/>
    <w:rsid w:val="004C1FCF"/>
    <w:rsid w:val="004C2741"/>
    <w:rsid w:val="004C498A"/>
    <w:rsid w:val="004C78D7"/>
    <w:rsid w:val="004D0FE1"/>
    <w:rsid w:val="004D1140"/>
    <w:rsid w:val="004D5CBD"/>
    <w:rsid w:val="004D7263"/>
    <w:rsid w:val="004D7E4D"/>
    <w:rsid w:val="004E10CB"/>
    <w:rsid w:val="004E1D27"/>
    <w:rsid w:val="004E3278"/>
    <w:rsid w:val="004E44A9"/>
    <w:rsid w:val="004F79F2"/>
    <w:rsid w:val="00502EE9"/>
    <w:rsid w:val="00505F4E"/>
    <w:rsid w:val="00512D47"/>
    <w:rsid w:val="00513CF9"/>
    <w:rsid w:val="00513FA4"/>
    <w:rsid w:val="0051776A"/>
    <w:rsid w:val="00520013"/>
    <w:rsid w:val="00522B4E"/>
    <w:rsid w:val="00523E48"/>
    <w:rsid w:val="005265EF"/>
    <w:rsid w:val="0053003E"/>
    <w:rsid w:val="00534406"/>
    <w:rsid w:val="00534D89"/>
    <w:rsid w:val="00535347"/>
    <w:rsid w:val="0053546C"/>
    <w:rsid w:val="005368B6"/>
    <w:rsid w:val="00537093"/>
    <w:rsid w:val="00544E36"/>
    <w:rsid w:val="00546AF7"/>
    <w:rsid w:val="005502BA"/>
    <w:rsid w:val="0055222A"/>
    <w:rsid w:val="005562FF"/>
    <w:rsid w:val="005572F3"/>
    <w:rsid w:val="00560598"/>
    <w:rsid w:val="005642B0"/>
    <w:rsid w:val="00570780"/>
    <w:rsid w:val="00572E07"/>
    <w:rsid w:val="0058466F"/>
    <w:rsid w:val="005870DD"/>
    <w:rsid w:val="005903DB"/>
    <w:rsid w:val="00591CDC"/>
    <w:rsid w:val="00595F35"/>
    <w:rsid w:val="005975CB"/>
    <w:rsid w:val="005A29B1"/>
    <w:rsid w:val="005A5BA5"/>
    <w:rsid w:val="005A6228"/>
    <w:rsid w:val="005A6375"/>
    <w:rsid w:val="005A785E"/>
    <w:rsid w:val="005B0B74"/>
    <w:rsid w:val="005B2BEE"/>
    <w:rsid w:val="005B3208"/>
    <w:rsid w:val="005B36D7"/>
    <w:rsid w:val="005B4EC6"/>
    <w:rsid w:val="005B59DA"/>
    <w:rsid w:val="005C2D28"/>
    <w:rsid w:val="005D237B"/>
    <w:rsid w:val="005E20A4"/>
    <w:rsid w:val="005E3356"/>
    <w:rsid w:val="005E482F"/>
    <w:rsid w:val="005E7EA0"/>
    <w:rsid w:val="005F3E8E"/>
    <w:rsid w:val="005F5147"/>
    <w:rsid w:val="005F6CDA"/>
    <w:rsid w:val="005F70BA"/>
    <w:rsid w:val="006005ED"/>
    <w:rsid w:val="00612AE9"/>
    <w:rsid w:val="0062186A"/>
    <w:rsid w:val="006223A8"/>
    <w:rsid w:val="00624543"/>
    <w:rsid w:val="00625E09"/>
    <w:rsid w:val="00630D43"/>
    <w:rsid w:val="0063113A"/>
    <w:rsid w:val="00636CD9"/>
    <w:rsid w:val="00637A74"/>
    <w:rsid w:val="00641F32"/>
    <w:rsid w:val="00643C13"/>
    <w:rsid w:val="0064694B"/>
    <w:rsid w:val="00651AF8"/>
    <w:rsid w:val="00653582"/>
    <w:rsid w:val="00661D3B"/>
    <w:rsid w:val="00662D06"/>
    <w:rsid w:val="00663B97"/>
    <w:rsid w:val="00666324"/>
    <w:rsid w:val="00670287"/>
    <w:rsid w:val="0067253F"/>
    <w:rsid w:val="0068204B"/>
    <w:rsid w:val="00683957"/>
    <w:rsid w:val="00687F69"/>
    <w:rsid w:val="00694CBB"/>
    <w:rsid w:val="00694EC6"/>
    <w:rsid w:val="0069500A"/>
    <w:rsid w:val="006A1A86"/>
    <w:rsid w:val="006A6E15"/>
    <w:rsid w:val="006A7AC7"/>
    <w:rsid w:val="006B2001"/>
    <w:rsid w:val="006B3ACD"/>
    <w:rsid w:val="006B6BB9"/>
    <w:rsid w:val="006C06E5"/>
    <w:rsid w:val="006C0CEF"/>
    <w:rsid w:val="006C157E"/>
    <w:rsid w:val="006C2187"/>
    <w:rsid w:val="006C30A0"/>
    <w:rsid w:val="006C4C6B"/>
    <w:rsid w:val="006D3945"/>
    <w:rsid w:val="006D4AF2"/>
    <w:rsid w:val="006D6797"/>
    <w:rsid w:val="006E3C3B"/>
    <w:rsid w:val="006E523D"/>
    <w:rsid w:val="006E5FA0"/>
    <w:rsid w:val="006E6768"/>
    <w:rsid w:val="006E6D0A"/>
    <w:rsid w:val="006F21BC"/>
    <w:rsid w:val="006F4CE3"/>
    <w:rsid w:val="006F6525"/>
    <w:rsid w:val="006F6E8D"/>
    <w:rsid w:val="006F6FCB"/>
    <w:rsid w:val="006F7391"/>
    <w:rsid w:val="006F7C97"/>
    <w:rsid w:val="00702692"/>
    <w:rsid w:val="007029AF"/>
    <w:rsid w:val="007038D3"/>
    <w:rsid w:val="007060AF"/>
    <w:rsid w:val="00707F5E"/>
    <w:rsid w:val="007105A3"/>
    <w:rsid w:val="00712344"/>
    <w:rsid w:val="00714FBF"/>
    <w:rsid w:val="00716AAE"/>
    <w:rsid w:val="00721D8F"/>
    <w:rsid w:val="00723686"/>
    <w:rsid w:val="0072444C"/>
    <w:rsid w:val="0072572C"/>
    <w:rsid w:val="00725AB5"/>
    <w:rsid w:val="00725EDF"/>
    <w:rsid w:val="0072620E"/>
    <w:rsid w:val="00726F92"/>
    <w:rsid w:val="00731B8E"/>
    <w:rsid w:val="007341C4"/>
    <w:rsid w:val="00735D4C"/>
    <w:rsid w:val="00736184"/>
    <w:rsid w:val="007411EE"/>
    <w:rsid w:val="00742AD6"/>
    <w:rsid w:val="0074313B"/>
    <w:rsid w:val="00745707"/>
    <w:rsid w:val="00745C3A"/>
    <w:rsid w:val="0075397B"/>
    <w:rsid w:val="007571C7"/>
    <w:rsid w:val="00757BEF"/>
    <w:rsid w:val="0076076F"/>
    <w:rsid w:val="00765105"/>
    <w:rsid w:val="007653DA"/>
    <w:rsid w:val="0077069D"/>
    <w:rsid w:val="00770E78"/>
    <w:rsid w:val="00774C63"/>
    <w:rsid w:val="00776592"/>
    <w:rsid w:val="00777A81"/>
    <w:rsid w:val="0078115D"/>
    <w:rsid w:val="00791DED"/>
    <w:rsid w:val="00792797"/>
    <w:rsid w:val="007933AC"/>
    <w:rsid w:val="007963ED"/>
    <w:rsid w:val="007A0BD5"/>
    <w:rsid w:val="007A2816"/>
    <w:rsid w:val="007A53AD"/>
    <w:rsid w:val="007B1D79"/>
    <w:rsid w:val="007C1F79"/>
    <w:rsid w:val="007D04A1"/>
    <w:rsid w:val="007D3B3E"/>
    <w:rsid w:val="007D4162"/>
    <w:rsid w:val="007D648E"/>
    <w:rsid w:val="007D7489"/>
    <w:rsid w:val="007D78B8"/>
    <w:rsid w:val="007E0939"/>
    <w:rsid w:val="007E37F2"/>
    <w:rsid w:val="007E45D2"/>
    <w:rsid w:val="007E593D"/>
    <w:rsid w:val="007F26F3"/>
    <w:rsid w:val="007F7ED0"/>
    <w:rsid w:val="007F7F66"/>
    <w:rsid w:val="008000D7"/>
    <w:rsid w:val="0080140A"/>
    <w:rsid w:val="0080325C"/>
    <w:rsid w:val="00811A6E"/>
    <w:rsid w:val="0081321F"/>
    <w:rsid w:val="008136C6"/>
    <w:rsid w:val="00815FE6"/>
    <w:rsid w:val="008219E0"/>
    <w:rsid w:val="008275BB"/>
    <w:rsid w:val="0082774D"/>
    <w:rsid w:val="0083252E"/>
    <w:rsid w:val="00832FA9"/>
    <w:rsid w:val="00833A07"/>
    <w:rsid w:val="00836A2C"/>
    <w:rsid w:val="0083728F"/>
    <w:rsid w:val="00840844"/>
    <w:rsid w:val="00844D4F"/>
    <w:rsid w:val="008452BF"/>
    <w:rsid w:val="00845C56"/>
    <w:rsid w:val="00846D47"/>
    <w:rsid w:val="00850DA0"/>
    <w:rsid w:val="00852B96"/>
    <w:rsid w:val="00854142"/>
    <w:rsid w:val="008544E5"/>
    <w:rsid w:val="008604CF"/>
    <w:rsid w:val="0086282B"/>
    <w:rsid w:val="00863813"/>
    <w:rsid w:val="0086395E"/>
    <w:rsid w:val="00865BBA"/>
    <w:rsid w:val="008672A9"/>
    <w:rsid w:val="008673C7"/>
    <w:rsid w:val="00871670"/>
    <w:rsid w:val="00871B31"/>
    <w:rsid w:val="00872362"/>
    <w:rsid w:val="00873E55"/>
    <w:rsid w:val="00874BC5"/>
    <w:rsid w:val="00877EAA"/>
    <w:rsid w:val="0088106A"/>
    <w:rsid w:val="00882C24"/>
    <w:rsid w:val="00884962"/>
    <w:rsid w:val="00887438"/>
    <w:rsid w:val="00893A23"/>
    <w:rsid w:val="008949FB"/>
    <w:rsid w:val="00897E8C"/>
    <w:rsid w:val="008A2391"/>
    <w:rsid w:val="008A2848"/>
    <w:rsid w:val="008A449C"/>
    <w:rsid w:val="008A53F5"/>
    <w:rsid w:val="008A7E63"/>
    <w:rsid w:val="008B1CF3"/>
    <w:rsid w:val="008B54B1"/>
    <w:rsid w:val="008B57D7"/>
    <w:rsid w:val="008C3BA3"/>
    <w:rsid w:val="008C492F"/>
    <w:rsid w:val="008C5EB6"/>
    <w:rsid w:val="008D1DD9"/>
    <w:rsid w:val="008D2AAC"/>
    <w:rsid w:val="008D2CD0"/>
    <w:rsid w:val="008D3325"/>
    <w:rsid w:val="008D49B3"/>
    <w:rsid w:val="008D4CBC"/>
    <w:rsid w:val="008E01F4"/>
    <w:rsid w:val="008E0376"/>
    <w:rsid w:val="008E6E8A"/>
    <w:rsid w:val="008F122E"/>
    <w:rsid w:val="008F36F7"/>
    <w:rsid w:val="008F388F"/>
    <w:rsid w:val="008F39F1"/>
    <w:rsid w:val="008F3EB8"/>
    <w:rsid w:val="008F5120"/>
    <w:rsid w:val="008F6D3E"/>
    <w:rsid w:val="008F71A9"/>
    <w:rsid w:val="009010FD"/>
    <w:rsid w:val="0090118C"/>
    <w:rsid w:val="00903FB5"/>
    <w:rsid w:val="00905284"/>
    <w:rsid w:val="009055A6"/>
    <w:rsid w:val="009070D2"/>
    <w:rsid w:val="00907CD7"/>
    <w:rsid w:val="0091127F"/>
    <w:rsid w:val="009126E1"/>
    <w:rsid w:val="00914BE9"/>
    <w:rsid w:val="00914E9F"/>
    <w:rsid w:val="009174DF"/>
    <w:rsid w:val="00920749"/>
    <w:rsid w:val="00921F89"/>
    <w:rsid w:val="0092661A"/>
    <w:rsid w:val="00927A61"/>
    <w:rsid w:val="009348FA"/>
    <w:rsid w:val="00936898"/>
    <w:rsid w:val="00940F22"/>
    <w:rsid w:val="00942372"/>
    <w:rsid w:val="00943ABF"/>
    <w:rsid w:val="00944AF6"/>
    <w:rsid w:val="009451CE"/>
    <w:rsid w:val="00945407"/>
    <w:rsid w:val="00945AC8"/>
    <w:rsid w:val="00950C79"/>
    <w:rsid w:val="009512CC"/>
    <w:rsid w:val="00952EFB"/>
    <w:rsid w:val="009554B1"/>
    <w:rsid w:val="0095578D"/>
    <w:rsid w:val="009648EB"/>
    <w:rsid w:val="009654D5"/>
    <w:rsid w:val="0097034A"/>
    <w:rsid w:val="00971CC9"/>
    <w:rsid w:val="009727CC"/>
    <w:rsid w:val="00973BA3"/>
    <w:rsid w:val="00974797"/>
    <w:rsid w:val="00975D00"/>
    <w:rsid w:val="00983B59"/>
    <w:rsid w:val="00990B3A"/>
    <w:rsid w:val="009A135A"/>
    <w:rsid w:val="009A2CC7"/>
    <w:rsid w:val="009A4ADA"/>
    <w:rsid w:val="009B2EDF"/>
    <w:rsid w:val="009B3C43"/>
    <w:rsid w:val="009B40D5"/>
    <w:rsid w:val="009B41AC"/>
    <w:rsid w:val="009B599F"/>
    <w:rsid w:val="009B5C07"/>
    <w:rsid w:val="009B74E1"/>
    <w:rsid w:val="009C3D20"/>
    <w:rsid w:val="009C3E31"/>
    <w:rsid w:val="009D1AFB"/>
    <w:rsid w:val="009D3092"/>
    <w:rsid w:val="009D45D9"/>
    <w:rsid w:val="009D79FE"/>
    <w:rsid w:val="009E1660"/>
    <w:rsid w:val="009E3F73"/>
    <w:rsid w:val="009E752B"/>
    <w:rsid w:val="009F15CF"/>
    <w:rsid w:val="009F7D62"/>
    <w:rsid w:val="00A04BBB"/>
    <w:rsid w:val="00A052A1"/>
    <w:rsid w:val="00A05D41"/>
    <w:rsid w:val="00A11541"/>
    <w:rsid w:val="00A119D2"/>
    <w:rsid w:val="00A11BDE"/>
    <w:rsid w:val="00A13F82"/>
    <w:rsid w:val="00A15A55"/>
    <w:rsid w:val="00A15D2A"/>
    <w:rsid w:val="00A24913"/>
    <w:rsid w:val="00A25359"/>
    <w:rsid w:val="00A264A1"/>
    <w:rsid w:val="00A31653"/>
    <w:rsid w:val="00A3301F"/>
    <w:rsid w:val="00A41827"/>
    <w:rsid w:val="00A4564C"/>
    <w:rsid w:val="00A47FDE"/>
    <w:rsid w:val="00A47FFB"/>
    <w:rsid w:val="00A54715"/>
    <w:rsid w:val="00A54CC5"/>
    <w:rsid w:val="00A55EFE"/>
    <w:rsid w:val="00A60465"/>
    <w:rsid w:val="00A61CA6"/>
    <w:rsid w:val="00A62401"/>
    <w:rsid w:val="00A667CC"/>
    <w:rsid w:val="00A72FA9"/>
    <w:rsid w:val="00A76E37"/>
    <w:rsid w:val="00A80362"/>
    <w:rsid w:val="00A835EA"/>
    <w:rsid w:val="00A86983"/>
    <w:rsid w:val="00A94D81"/>
    <w:rsid w:val="00A95D34"/>
    <w:rsid w:val="00A963ED"/>
    <w:rsid w:val="00AA193D"/>
    <w:rsid w:val="00AA5CAC"/>
    <w:rsid w:val="00AB1D05"/>
    <w:rsid w:val="00AB256D"/>
    <w:rsid w:val="00AB30A3"/>
    <w:rsid w:val="00AB5CA0"/>
    <w:rsid w:val="00AB6284"/>
    <w:rsid w:val="00AC017E"/>
    <w:rsid w:val="00AC2593"/>
    <w:rsid w:val="00AC7965"/>
    <w:rsid w:val="00AD04AF"/>
    <w:rsid w:val="00AD1EF1"/>
    <w:rsid w:val="00AD260D"/>
    <w:rsid w:val="00AD6023"/>
    <w:rsid w:val="00AD7931"/>
    <w:rsid w:val="00AE5CBA"/>
    <w:rsid w:val="00AF0B4C"/>
    <w:rsid w:val="00AF11A1"/>
    <w:rsid w:val="00AF6514"/>
    <w:rsid w:val="00B07539"/>
    <w:rsid w:val="00B10DF6"/>
    <w:rsid w:val="00B119FB"/>
    <w:rsid w:val="00B128F6"/>
    <w:rsid w:val="00B12F56"/>
    <w:rsid w:val="00B15CEF"/>
    <w:rsid w:val="00B16D1A"/>
    <w:rsid w:val="00B17272"/>
    <w:rsid w:val="00B17C39"/>
    <w:rsid w:val="00B214C4"/>
    <w:rsid w:val="00B219A6"/>
    <w:rsid w:val="00B21AAE"/>
    <w:rsid w:val="00B25789"/>
    <w:rsid w:val="00B25A72"/>
    <w:rsid w:val="00B2784B"/>
    <w:rsid w:val="00B308FA"/>
    <w:rsid w:val="00B30E07"/>
    <w:rsid w:val="00B33641"/>
    <w:rsid w:val="00B356E0"/>
    <w:rsid w:val="00B358F5"/>
    <w:rsid w:val="00B36ABC"/>
    <w:rsid w:val="00B410EA"/>
    <w:rsid w:val="00B41A52"/>
    <w:rsid w:val="00B43AEB"/>
    <w:rsid w:val="00B47127"/>
    <w:rsid w:val="00B54087"/>
    <w:rsid w:val="00B579AD"/>
    <w:rsid w:val="00B60DF3"/>
    <w:rsid w:val="00B638CE"/>
    <w:rsid w:val="00B63A4F"/>
    <w:rsid w:val="00B6412E"/>
    <w:rsid w:val="00B648E2"/>
    <w:rsid w:val="00B67703"/>
    <w:rsid w:val="00B705DF"/>
    <w:rsid w:val="00B73176"/>
    <w:rsid w:val="00B765CF"/>
    <w:rsid w:val="00B777D3"/>
    <w:rsid w:val="00B81098"/>
    <w:rsid w:val="00B83A26"/>
    <w:rsid w:val="00B85820"/>
    <w:rsid w:val="00B85C4D"/>
    <w:rsid w:val="00B957E7"/>
    <w:rsid w:val="00B95DE7"/>
    <w:rsid w:val="00BA6742"/>
    <w:rsid w:val="00BA7111"/>
    <w:rsid w:val="00BB103E"/>
    <w:rsid w:val="00BB3103"/>
    <w:rsid w:val="00BB76AE"/>
    <w:rsid w:val="00BC02A0"/>
    <w:rsid w:val="00BC061A"/>
    <w:rsid w:val="00BC0F4A"/>
    <w:rsid w:val="00BC2839"/>
    <w:rsid w:val="00BC2EE7"/>
    <w:rsid w:val="00BC5F5C"/>
    <w:rsid w:val="00BC6057"/>
    <w:rsid w:val="00BC6F25"/>
    <w:rsid w:val="00BC78F1"/>
    <w:rsid w:val="00BC7E03"/>
    <w:rsid w:val="00BD0FC0"/>
    <w:rsid w:val="00BD3535"/>
    <w:rsid w:val="00BD3AE5"/>
    <w:rsid w:val="00BD4216"/>
    <w:rsid w:val="00BE0666"/>
    <w:rsid w:val="00BE1412"/>
    <w:rsid w:val="00BE1744"/>
    <w:rsid w:val="00BE1F20"/>
    <w:rsid w:val="00BE3A9A"/>
    <w:rsid w:val="00BF0153"/>
    <w:rsid w:val="00BF41A0"/>
    <w:rsid w:val="00C0142F"/>
    <w:rsid w:val="00C0681E"/>
    <w:rsid w:val="00C07EC7"/>
    <w:rsid w:val="00C11116"/>
    <w:rsid w:val="00C13F08"/>
    <w:rsid w:val="00C13FF3"/>
    <w:rsid w:val="00C15C8F"/>
    <w:rsid w:val="00C15E6D"/>
    <w:rsid w:val="00C1790E"/>
    <w:rsid w:val="00C202CF"/>
    <w:rsid w:val="00C214CC"/>
    <w:rsid w:val="00C21CE7"/>
    <w:rsid w:val="00C22C76"/>
    <w:rsid w:val="00C23300"/>
    <w:rsid w:val="00C25C8F"/>
    <w:rsid w:val="00C30821"/>
    <w:rsid w:val="00C31CFE"/>
    <w:rsid w:val="00C32292"/>
    <w:rsid w:val="00C34997"/>
    <w:rsid w:val="00C34A1E"/>
    <w:rsid w:val="00C42A60"/>
    <w:rsid w:val="00C45FF7"/>
    <w:rsid w:val="00C465B4"/>
    <w:rsid w:val="00C477A7"/>
    <w:rsid w:val="00C50FA7"/>
    <w:rsid w:val="00C51425"/>
    <w:rsid w:val="00C51C69"/>
    <w:rsid w:val="00C52727"/>
    <w:rsid w:val="00C53742"/>
    <w:rsid w:val="00C56288"/>
    <w:rsid w:val="00C56431"/>
    <w:rsid w:val="00C62B40"/>
    <w:rsid w:val="00C652A5"/>
    <w:rsid w:val="00C6543F"/>
    <w:rsid w:val="00C71516"/>
    <w:rsid w:val="00C73ABE"/>
    <w:rsid w:val="00C74D42"/>
    <w:rsid w:val="00C758F6"/>
    <w:rsid w:val="00C81868"/>
    <w:rsid w:val="00C83208"/>
    <w:rsid w:val="00C84EB8"/>
    <w:rsid w:val="00C85F8F"/>
    <w:rsid w:val="00C87FB2"/>
    <w:rsid w:val="00C90937"/>
    <w:rsid w:val="00C924F8"/>
    <w:rsid w:val="00C93CB9"/>
    <w:rsid w:val="00C94038"/>
    <w:rsid w:val="00C94B92"/>
    <w:rsid w:val="00C96D11"/>
    <w:rsid w:val="00CA0045"/>
    <w:rsid w:val="00CA3047"/>
    <w:rsid w:val="00CA39AB"/>
    <w:rsid w:val="00CA633E"/>
    <w:rsid w:val="00CB1BEB"/>
    <w:rsid w:val="00CB489D"/>
    <w:rsid w:val="00CB7C85"/>
    <w:rsid w:val="00CB7DCE"/>
    <w:rsid w:val="00CB7EC3"/>
    <w:rsid w:val="00CC148F"/>
    <w:rsid w:val="00CC1AFE"/>
    <w:rsid w:val="00CC1C6F"/>
    <w:rsid w:val="00CC1D72"/>
    <w:rsid w:val="00CC5783"/>
    <w:rsid w:val="00CD24F4"/>
    <w:rsid w:val="00CD561F"/>
    <w:rsid w:val="00CE4B80"/>
    <w:rsid w:val="00CE7EA5"/>
    <w:rsid w:val="00CF16B9"/>
    <w:rsid w:val="00CF1E25"/>
    <w:rsid w:val="00CF3244"/>
    <w:rsid w:val="00CF4D75"/>
    <w:rsid w:val="00D00AFF"/>
    <w:rsid w:val="00D030BC"/>
    <w:rsid w:val="00D03C46"/>
    <w:rsid w:val="00D045DD"/>
    <w:rsid w:val="00D04F3A"/>
    <w:rsid w:val="00D1117B"/>
    <w:rsid w:val="00D14359"/>
    <w:rsid w:val="00D14C39"/>
    <w:rsid w:val="00D160B2"/>
    <w:rsid w:val="00D17625"/>
    <w:rsid w:val="00D2218C"/>
    <w:rsid w:val="00D221A7"/>
    <w:rsid w:val="00D27241"/>
    <w:rsid w:val="00D27969"/>
    <w:rsid w:val="00D32897"/>
    <w:rsid w:val="00D33CC0"/>
    <w:rsid w:val="00D36F69"/>
    <w:rsid w:val="00D37D50"/>
    <w:rsid w:val="00D433A9"/>
    <w:rsid w:val="00D450A7"/>
    <w:rsid w:val="00D47FE1"/>
    <w:rsid w:val="00D518FC"/>
    <w:rsid w:val="00D5503E"/>
    <w:rsid w:val="00D56228"/>
    <w:rsid w:val="00D56E66"/>
    <w:rsid w:val="00D579FE"/>
    <w:rsid w:val="00D60BC2"/>
    <w:rsid w:val="00D61135"/>
    <w:rsid w:val="00D627B2"/>
    <w:rsid w:val="00D63D42"/>
    <w:rsid w:val="00D671F5"/>
    <w:rsid w:val="00D71C2D"/>
    <w:rsid w:val="00D73A61"/>
    <w:rsid w:val="00D73D98"/>
    <w:rsid w:val="00D73DCA"/>
    <w:rsid w:val="00D74B35"/>
    <w:rsid w:val="00D74FDD"/>
    <w:rsid w:val="00D7676C"/>
    <w:rsid w:val="00D83AEE"/>
    <w:rsid w:val="00D83F40"/>
    <w:rsid w:val="00D874E7"/>
    <w:rsid w:val="00D91D13"/>
    <w:rsid w:val="00D9245D"/>
    <w:rsid w:val="00D93BDE"/>
    <w:rsid w:val="00D94F5D"/>
    <w:rsid w:val="00D95D61"/>
    <w:rsid w:val="00D97484"/>
    <w:rsid w:val="00D97F28"/>
    <w:rsid w:val="00DA08A8"/>
    <w:rsid w:val="00DA671D"/>
    <w:rsid w:val="00DA7D46"/>
    <w:rsid w:val="00DB0975"/>
    <w:rsid w:val="00DB3274"/>
    <w:rsid w:val="00DB44F8"/>
    <w:rsid w:val="00DB4635"/>
    <w:rsid w:val="00DB6956"/>
    <w:rsid w:val="00DB7E32"/>
    <w:rsid w:val="00DC3248"/>
    <w:rsid w:val="00DC4FB6"/>
    <w:rsid w:val="00DC554A"/>
    <w:rsid w:val="00DC678E"/>
    <w:rsid w:val="00DD08F9"/>
    <w:rsid w:val="00DD1085"/>
    <w:rsid w:val="00DD10F3"/>
    <w:rsid w:val="00DD566D"/>
    <w:rsid w:val="00DE1154"/>
    <w:rsid w:val="00DE451D"/>
    <w:rsid w:val="00DF4C37"/>
    <w:rsid w:val="00DF7702"/>
    <w:rsid w:val="00E04509"/>
    <w:rsid w:val="00E05A65"/>
    <w:rsid w:val="00E14284"/>
    <w:rsid w:val="00E21887"/>
    <w:rsid w:val="00E239B8"/>
    <w:rsid w:val="00E34D3B"/>
    <w:rsid w:val="00E35D88"/>
    <w:rsid w:val="00E36961"/>
    <w:rsid w:val="00E409AA"/>
    <w:rsid w:val="00E420B0"/>
    <w:rsid w:val="00E43BED"/>
    <w:rsid w:val="00E45913"/>
    <w:rsid w:val="00E469FE"/>
    <w:rsid w:val="00E5371E"/>
    <w:rsid w:val="00E5467C"/>
    <w:rsid w:val="00E54C7C"/>
    <w:rsid w:val="00E60F54"/>
    <w:rsid w:val="00E62B90"/>
    <w:rsid w:val="00E6676D"/>
    <w:rsid w:val="00E67DE4"/>
    <w:rsid w:val="00E764ED"/>
    <w:rsid w:val="00E7704D"/>
    <w:rsid w:val="00E7746C"/>
    <w:rsid w:val="00E77AD0"/>
    <w:rsid w:val="00E84FFA"/>
    <w:rsid w:val="00E85590"/>
    <w:rsid w:val="00E862D0"/>
    <w:rsid w:val="00E87CB8"/>
    <w:rsid w:val="00E91CC5"/>
    <w:rsid w:val="00E92B4E"/>
    <w:rsid w:val="00E93865"/>
    <w:rsid w:val="00E93B05"/>
    <w:rsid w:val="00E93F30"/>
    <w:rsid w:val="00E96CA6"/>
    <w:rsid w:val="00EA02C4"/>
    <w:rsid w:val="00EA03CE"/>
    <w:rsid w:val="00EA32E6"/>
    <w:rsid w:val="00EA6F50"/>
    <w:rsid w:val="00EB05C5"/>
    <w:rsid w:val="00EB32C7"/>
    <w:rsid w:val="00EB3C9F"/>
    <w:rsid w:val="00EB573B"/>
    <w:rsid w:val="00EB62E8"/>
    <w:rsid w:val="00EB70A7"/>
    <w:rsid w:val="00EB7509"/>
    <w:rsid w:val="00EC0726"/>
    <w:rsid w:val="00EC2102"/>
    <w:rsid w:val="00EC4D21"/>
    <w:rsid w:val="00EC4F8D"/>
    <w:rsid w:val="00EC6921"/>
    <w:rsid w:val="00ED0E47"/>
    <w:rsid w:val="00ED1CD0"/>
    <w:rsid w:val="00ED2655"/>
    <w:rsid w:val="00ED26F2"/>
    <w:rsid w:val="00EE044C"/>
    <w:rsid w:val="00EE56B0"/>
    <w:rsid w:val="00EF3FA4"/>
    <w:rsid w:val="00EF6EBE"/>
    <w:rsid w:val="00F0387C"/>
    <w:rsid w:val="00F0510C"/>
    <w:rsid w:val="00F079B6"/>
    <w:rsid w:val="00F10014"/>
    <w:rsid w:val="00F20AE0"/>
    <w:rsid w:val="00F26FBF"/>
    <w:rsid w:val="00F27982"/>
    <w:rsid w:val="00F27B16"/>
    <w:rsid w:val="00F3151F"/>
    <w:rsid w:val="00F316A3"/>
    <w:rsid w:val="00F32C74"/>
    <w:rsid w:val="00F33A53"/>
    <w:rsid w:val="00F353BD"/>
    <w:rsid w:val="00F36A3D"/>
    <w:rsid w:val="00F46FA7"/>
    <w:rsid w:val="00F511F7"/>
    <w:rsid w:val="00F608B4"/>
    <w:rsid w:val="00F6118C"/>
    <w:rsid w:val="00F6291E"/>
    <w:rsid w:val="00F63143"/>
    <w:rsid w:val="00F6582B"/>
    <w:rsid w:val="00F73D19"/>
    <w:rsid w:val="00F75260"/>
    <w:rsid w:val="00F76F7E"/>
    <w:rsid w:val="00F77365"/>
    <w:rsid w:val="00F80651"/>
    <w:rsid w:val="00F81C83"/>
    <w:rsid w:val="00F84373"/>
    <w:rsid w:val="00F86FA2"/>
    <w:rsid w:val="00F874AE"/>
    <w:rsid w:val="00F9098E"/>
    <w:rsid w:val="00F9112B"/>
    <w:rsid w:val="00FA1574"/>
    <w:rsid w:val="00FA709C"/>
    <w:rsid w:val="00FB42BF"/>
    <w:rsid w:val="00FC4042"/>
    <w:rsid w:val="00FC7C7D"/>
    <w:rsid w:val="00FD002D"/>
    <w:rsid w:val="00FD08DD"/>
    <w:rsid w:val="00FD100F"/>
    <w:rsid w:val="00FD2604"/>
    <w:rsid w:val="00FD3CAC"/>
    <w:rsid w:val="00FD3FB3"/>
    <w:rsid w:val="00FD56D7"/>
    <w:rsid w:val="00FE45B7"/>
    <w:rsid w:val="00FE6AAF"/>
    <w:rsid w:val="00FE6DCD"/>
    <w:rsid w:val="00FE7370"/>
    <w:rsid w:val="00FE7F17"/>
    <w:rsid w:val="00FF185B"/>
    <w:rsid w:val="00FF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F6BDC"/>
  <w14:defaultImageDpi w14:val="32767"/>
  <w15:docId w15:val="{979AF7C3-472B-034F-A86B-EE217591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A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2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4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4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4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4F4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24F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348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56288"/>
  </w:style>
  <w:style w:type="paragraph" w:styleId="ListParagraph">
    <w:name w:val="List Paragraph"/>
    <w:basedOn w:val="Normal"/>
    <w:link w:val="ListParagraphChar"/>
    <w:uiPriority w:val="34"/>
    <w:qFormat/>
    <w:rsid w:val="000C42EE"/>
    <w:pPr>
      <w:spacing w:after="200" w:line="276" w:lineRule="auto"/>
      <w:ind w:left="720"/>
      <w:contextualSpacing/>
      <w:jc w:val="both"/>
    </w:pPr>
    <w:rPr>
      <w:rFonts w:ascii="Verdana" w:hAnsi="Verdana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42EE"/>
    <w:rPr>
      <w:rFonts w:ascii="Verdana" w:hAnsi="Verdana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2AA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AA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2AA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D2AA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7A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A81"/>
  </w:style>
  <w:style w:type="character" w:styleId="PageNumber">
    <w:name w:val="page number"/>
    <w:basedOn w:val="DefaultParagraphFont"/>
    <w:uiPriority w:val="99"/>
    <w:semiHidden/>
    <w:unhideWhenUsed/>
    <w:rsid w:val="00777A81"/>
  </w:style>
  <w:style w:type="paragraph" w:styleId="Header">
    <w:name w:val="header"/>
    <w:basedOn w:val="Normal"/>
    <w:link w:val="HeaderChar"/>
    <w:uiPriority w:val="99"/>
    <w:unhideWhenUsed/>
    <w:rsid w:val="007A53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5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2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53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6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6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4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1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752</Words>
  <Characters>9427</Characters>
  <Application>Microsoft Office Word</Application>
  <DocSecurity>0</DocSecurity>
  <Lines>184</Lines>
  <Paragraphs>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aveena vajapeyajula</cp:lastModifiedBy>
  <cp:revision>21</cp:revision>
  <dcterms:created xsi:type="dcterms:W3CDTF">2021-01-05T12:04:00Z</dcterms:created>
  <dcterms:modified xsi:type="dcterms:W3CDTF">2021-02-02T09:08:00Z</dcterms:modified>
</cp:coreProperties>
</file>